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CB29E" w14:textId="6556E62C" w:rsidR="009E5F47" w:rsidRDefault="006736AF">
      <w:pPr>
        <w:pStyle w:val="CodebookTitle"/>
      </w:pPr>
      <w:r>
        <w:t xml:space="preserve">New Genomic Techniques, Old Divides: </w:t>
      </w:r>
      <w:r w:rsidR="000E659A" w:rsidRPr="000E659A">
        <w:t>stakeholder attitudes towards new biotechnology regulation in the EU and UK</w:t>
      </w:r>
      <w:r w:rsidR="000E659A">
        <w:t xml:space="preserve"> - Codebook</w:t>
      </w:r>
    </w:p>
    <w:p w14:paraId="379D288C" w14:textId="77777777" w:rsidR="009E5F47" w:rsidRDefault="00E47C0B">
      <w:pPr>
        <w:pStyle w:val="FolderName"/>
      </w:pPr>
      <w:r>
        <w:t>Codes</w:t>
      </w:r>
    </w:p>
    <w:p w14:paraId="232951D6" w14:textId="77777777" w:rsidR="009E5F47" w:rsidRDefault="009E5F47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3886"/>
        <w:gridCol w:w="6477"/>
        <w:gridCol w:w="1296"/>
        <w:gridCol w:w="1296"/>
      </w:tblGrid>
      <w:tr w:rsidR="009E5F47" w14:paraId="40EACD95" w14:textId="77777777" w:rsidTr="009E5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03354375" w14:textId="77777777" w:rsidR="009E5F47" w:rsidRDefault="00E47C0B">
            <w:pPr>
              <w:pStyle w:val="TableHeader"/>
            </w:pPr>
            <w:r>
              <w:t>Name</w:t>
            </w:r>
          </w:p>
        </w:tc>
        <w:tc>
          <w:tcPr>
            <w:tcW w:w="2500" w:type="pct"/>
          </w:tcPr>
          <w:p w14:paraId="2D698246" w14:textId="77777777" w:rsidR="009E5F47" w:rsidRDefault="00E47C0B">
            <w:pPr>
              <w:pStyle w:val="TableHeader"/>
            </w:pPr>
            <w:r>
              <w:t>Description</w:t>
            </w:r>
          </w:p>
        </w:tc>
        <w:tc>
          <w:tcPr>
            <w:tcW w:w="500" w:type="pct"/>
          </w:tcPr>
          <w:p w14:paraId="43B775B3" w14:textId="77777777" w:rsidR="009E5F47" w:rsidRDefault="00E47C0B">
            <w:pPr>
              <w:pStyle w:val="TableHeader"/>
            </w:pPr>
            <w:r>
              <w:t>Files</w:t>
            </w:r>
          </w:p>
        </w:tc>
        <w:tc>
          <w:tcPr>
            <w:tcW w:w="500" w:type="pct"/>
          </w:tcPr>
          <w:p w14:paraId="702B1C55" w14:textId="77777777" w:rsidR="009E5F47" w:rsidRDefault="00E47C0B">
            <w:pPr>
              <w:pStyle w:val="TableHeader"/>
            </w:pPr>
            <w:r>
              <w:t>References</w:t>
            </w:r>
          </w:p>
        </w:tc>
      </w:tr>
      <w:tr w:rsidR="009E5F47" w14:paraId="70B01EBA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ADDABC4" w14:textId="77777777" w:rsidR="009E5F47" w:rsidRDefault="00E47C0B">
            <w:r>
              <w:t>Biological lines in the sand</w:t>
            </w:r>
          </w:p>
        </w:tc>
        <w:tc>
          <w:tcPr>
            <w:tcW w:w="2500" w:type="pct"/>
          </w:tcPr>
          <w:p w14:paraId="7513417C" w14:textId="7C2F98B1" w:rsidR="009E5F47" w:rsidRDefault="006075AE">
            <w:r>
              <w:t xml:space="preserve">This node codes for the arguments </w:t>
            </w:r>
            <w:r w:rsidR="003B66FC">
              <w:t>participants made</w:t>
            </w:r>
            <w:r>
              <w:t xml:space="preserve"> around the nature of </w:t>
            </w:r>
            <w:r w:rsidR="008413BB">
              <w:t xml:space="preserve">different forms of biotechnology </w:t>
            </w:r>
            <w:r w:rsidR="003B66FC">
              <w:t>that inform their attitudes towards regulation.</w:t>
            </w:r>
          </w:p>
        </w:tc>
        <w:tc>
          <w:tcPr>
            <w:tcW w:w="500" w:type="pct"/>
          </w:tcPr>
          <w:p w14:paraId="7EC43697" w14:textId="77777777" w:rsidR="009E5F47" w:rsidRDefault="00E47C0B">
            <w:pPr>
              <w:pStyle w:val="RightAlign"/>
            </w:pPr>
            <w:r>
              <w:t>11</w:t>
            </w:r>
          </w:p>
        </w:tc>
        <w:tc>
          <w:tcPr>
            <w:tcW w:w="500" w:type="pct"/>
          </w:tcPr>
          <w:p w14:paraId="486F4B7F" w14:textId="77777777" w:rsidR="009E5F47" w:rsidRDefault="00E47C0B">
            <w:pPr>
              <w:pStyle w:val="RightAlign"/>
            </w:pPr>
            <w:r>
              <w:t>38</w:t>
            </w:r>
          </w:p>
        </w:tc>
      </w:tr>
      <w:tr w:rsidR="009E5F47" w14:paraId="70923D41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F97AC60" w14:textId="0E06AE2D" w:rsidR="009E5F47" w:rsidRDefault="00E47C0B">
            <w:pPr>
              <w:ind w:left="450"/>
            </w:pPr>
            <w:r>
              <w:t>Definitions of b</w:t>
            </w:r>
            <w:r>
              <w:t>iotechnology</w:t>
            </w:r>
          </w:p>
        </w:tc>
        <w:tc>
          <w:tcPr>
            <w:tcW w:w="2500" w:type="pct"/>
          </w:tcPr>
          <w:p w14:paraId="68BC9A71" w14:textId="77777777" w:rsidR="009E5F47" w:rsidRDefault="009E5F47"/>
        </w:tc>
        <w:tc>
          <w:tcPr>
            <w:tcW w:w="500" w:type="pct"/>
          </w:tcPr>
          <w:p w14:paraId="267DCA67" w14:textId="77777777" w:rsidR="009E5F47" w:rsidRDefault="00E47C0B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42CA93BB" w14:textId="77777777" w:rsidR="009E5F47" w:rsidRDefault="00E47C0B">
            <w:pPr>
              <w:pStyle w:val="RightAlign"/>
            </w:pPr>
            <w:r>
              <w:t>5</w:t>
            </w:r>
          </w:p>
        </w:tc>
      </w:tr>
      <w:tr w:rsidR="009E5F47" w14:paraId="1A905245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7D05557" w14:textId="77777777" w:rsidR="009E5F47" w:rsidRDefault="00E47C0B">
            <w:pPr>
              <w:ind w:left="450"/>
            </w:pPr>
            <w:r>
              <w:t>Genetic technologies aren't the problem</w:t>
            </w:r>
          </w:p>
        </w:tc>
        <w:tc>
          <w:tcPr>
            <w:tcW w:w="2500" w:type="pct"/>
          </w:tcPr>
          <w:p w14:paraId="5E668F65" w14:textId="77777777" w:rsidR="009E5F47" w:rsidRDefault="009E5F47"/>
        </w:tc>
        <w:tc>
          <w:tcPr>
            <w:tcW w:w="500" w:type="pct"/>
          </w:tcPr>
          <w:p w14:paraId="1F97F6A7" w14:textId="77777777" w:rsidR="009E5F47" w:rsidRDefault="00E47C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23DE19CB" w14:textId="77777777" w:rsidR="009E5F47" w:rsidRDefault="00E47C0B">
            <w:pPr>
              <w:pStyle w:val="RightAlign"/>
            </w:pPr>
            <w:r>
              <w:t>2</w:t>
            </w:r>
          </w:p>
        </w:tc>
      </w:tr>
      <w:tr w:rsidR="009E5F47" w14:paraId="3B25D721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DB0EC85" w14:textId="77777777" w:rsidR="009E5F47" w:rsidRDefault="00E47C0B">
            <w:pPr>
              <w:ind w:left="450"/>
            </w:pPr>
            <w:r>
              <w:t>Plants easier than animals</w:t>
            </w:r>
          </w:p>
        </w:tc>
        <w:tc>
          <w:tcPr>
            <w:tcW w:w="2500" w:type="pct"/>
          </w:tcPr>
          <w:p w14:paraId="776E80C8" w14:textId="77777777" w:rsidR="009E5F47" w:rsidRDefault="009E5F47"/>
        </w:tc>
        <w:tc>
          <w:tcPr>
            <w:tcW w:w="500" w:type="pct"/>
          </w:tcPr>
          <w:p w14:paraId="654F6A05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32A33B47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46B5FCD5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5BAD9A4" w14:textId="77777777" w:rsidR="009E5F47" w:rsidRDefault="00E47C0B">
            <w:r>
              <w:t>Challenges</w:t>
            </w:r>
          </w:p>
        </w:tc>
        <w:tc>
          <w:tcPr>
            <w:tcW w:w="2500" w:type="pct"/>
          </w:tcPr>
          <w:p w14:paraId="5C3C3B73" w14:textId="1881F140" w:rsidR="009E5F47" w:rsidRDefault="00F90E97">
            <w:r>
              <w:t xml:space="preserve">This node codes for challenges </w:t>
            </w:r>
            <w:r w:rsidR="00723194">
              <w:t>for the European agri-food system.</w:t>
            </w:r>
          </w:p>
        </w:tc>
        <w:tc>
          <w:tcPr>
            <w:tcW w:w="500" w:type="pct"/>
          </w:tcPr>
          <w:p w14:paraId="0DC18093" w14:textId="77777777" w:rsidR="009E5F47" w:rsidRDefault="00E47C0B">
            <w:pPr>
              <w:pStyle w:val="RightAlign"/>
            </w:pPr>
            <w:r>
              <w:t>7</w:t>
            </w:r>
          </w:p>
        </w:tc>
        <w:tc>
          <w:tcPr>
            <w:tcW w:w="500" w:type="pct"/>
          </w:tcPr>
          <w:p w14:paraId="536E3A0E" w14:textId="77777777" w:rsidR="009E5F47" w:rsidRDefault="00E47C0B">
            <w:pPr>
              <w:pStyle w:val="RightAlign"/>
            </w:pPr>
            <w:r>
              <w:t>12</w:t>
            </w:r>
          </w:p>
        </w:tc>
      </w:tr>
      <w:tr w:rsidR="009E5F47" w14:paraId="7A6E5684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EB157BC" w14:textId="77777777" w:rsidR="009E5F47" w:rsidRDefault="00E47C0B">
            <w:r>
              <w:t>Considerations for regulation</w:t>
            </w:r>
          </w:p>
        </w:tc>
        <w:tc>
          <w:tcPr>
            <w:tcW w:w="2500" w:type="pct"/>
          </w:tcPr>
          <w:p w14:paraId="047FB7C5" w14:textId="70CCB18E" w:rsidR="009E5F47" w:rsidRDefault="003357BE">
            <w:r>
              <w:t>This node codes for attitudes towards the regulation of biotechnology in Europe</w:t>
            </w:r>
            <w:r w:rsidR="006075AE">
              <w:t>.</w:t>
            </w:r>
          </w:p>
        </w:tc>
        <w:tc>
          <w:tcPr>
            <w:tcW w:w="500" w:type="pct"/>
          </w:tcPr>
          <w:p w14:paraId="32B9A655" w14:textId="77777777" w:rsidR="009E5F47" w:rsidRDefault="00E47C0B">
            <w:pPr>
              <w:pStyle w:val="RightAlign"/>
            </w:pPr>
            <w:r>
              <w:t>15</w:t>
            </w:r>
          </w:p>
        </w:tc>
        <w:tc>
          <w:tcPr>
            <w:tcW w:w="500" w:type="pct"/>
          </w:tcPr>
          <w:p w14:paraId="172ED356" w14:textId="77777777" w:rsidR="009E5F47" w:rsidRDefault="00E47C0B">
            <w:pPr>
              <w:pStyle w:val="RightAlign"/>
            </w:pPr>
            <w:r>
              <w:t>119</w:t>
            </w:r>
          </w:p>
        </w:tc>
      </w:tr>
      <w:tr w:rsidR="009E5F47" w14:paraId="63997479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5FA02B5" w14:textId="77777777" w:rsidR="009E5F47" w:rsidRDefault="00E47C0B">
            <w:pPr>
              <w:ind w:left="450"/>
            </w:pPr>
            <w:r>
              <w:t>2001.18.EC</w:t>
            </w:r>
          </w:p>
        </w:tc>
        <w:tc>
          <w:tcPr>
            <w:tcW w:w="2500" w:type="pct"/>
          </w:tcPr>
          <w:p w14:paraId="1346C43B" w14:textId="77777777" w:rsidR="009E5F47" w:rsidRDefault="009E5F47"/>
        </w:tc>
        <w:tc>
          <w:tcPr>
            <w:tcW w:w="500" w:type="pct"/>
          </w:tcPr>
          <w:p w14:paraId="1CE2C342" w14:textId="77777777" w:rsidR="009E5F47" w:rsidRDefault="00E47C0B">
            <w:pPr>
              <w:pStyle w:val="RightAlign"/>
            </w:pPr>
            <w:r>
              <w:t>5</w:t>
            </w:r>
          </w:p>
        </w:tc>
        <w:tc>
          <w:tcPr>
            <w:tcW w:w="500" w:type="pct"/>
          </w:tcPr>
          <w:p w14:paraId="42697AD1" w14:textId="77777777" w:rsidR="009E5F47" w:rsidRDefault="00E47C0B">
            <w:pPr>
              <w:pStyle w:val="RightAlign"/>
            </w:pPr>
            <w:r>
              <w:t>11</w:t>
            </w:r>
          </w:p>
        </w:tc>
      </w:tr>
      <w:tr w:rsidR="009E5F47" w14:paraId="7880EB22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11629EA" w14:textId="77777777" w:rsidR="009E5F47" w:rsidRDefault="00E47C0B">
            <w:pPr>
              <w:ind w:left="450"/>
            </w:pPr>
            <w:r>
              <w:lastRenderedPageBreak/>
              <w:t>Association members have different levels of interest in NGTs</w:t>
            </w:r>
          </w:p>
        </w:tc>
        <w:tc>
          <w:tcPr>
            <w:tcW w:w="2500" w:type="pct"/>
          </w:tcPr>
          <w:p w14:paraId="1A52B553" w14:textId="77777777" w:rsidR="009E5F47" w:rsidRDefault="009E5F47"/>
        </w:tc>
        <w:tc>
          <w:tcPr>
            <w:tcW w:w="500" w:type="pct"/>
          </w:tcPr>
          <w:p w14:paraId="7202F748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76D585F4" w14:textId="77777777" w:rsidR="009E5F47" w:rsidRDefault="00E47C0B">
            <w:pPr>
              <w:pStyle w:val="RightAlign"/>
            </w:pPr>
            <w:r>
              <w:t>2</w:t>
            </w:r>
          </w:p>
        </w:tc>
      </w:tr>
      <w:tr w:rsidR="009E5F47" w14:paraId="06CD39F3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4C95D2F" w14:textId="77777777" w:rsidR="009E5F47" w:rsidRDefault="00E47C0B">
            <w:pPr>
              <w:ind w:left="450"/>
            </w:pPr>
            <w:r>
              <w:t>Backyard gene editing</w:t>
            </w:r>
          </w:p>
        </w:tc>
        <w:tc>
          <w:tcPr>
            <w:tcW w:w="2500" w:type="pct"/>
          </w:tcPr>
          <w:p w14:paraId="3C0881DB" w14:textId="77777777" w:rsidR="009E5F47" w:rsidRDefault="009E5F47"/>
        </w:tc>
        <w:tc>
          <w:tcPr>
            <w:tcW w:w="500" w:type="pct"/>
          </w:tcPr>
          <w:p w14:paraId="2D6A87BA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6AE5A3E3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5937C377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A34C3C5" w14:textId="77777777" w:rsidR="009E5F47" w:rsidRDefault="00E47C0B">
            <w:pPr>
              <w:ind w:left="450"/>
            </w:pPr>
            <w:r>
              <w:t>Building trust in institutions</w:t>
            </w:r>
          </w:p>
        </w:tc>
        <w:tc>
          <w:tcPr>
            <w:tcW w:w="2500" w:type="pct"/>
          </w:tcPr>
          <w:p w14:paraId="254721A7" w14:textId="77777777" w:rsidR="009E5F47" w:rsidRDefault="009E5F47"/>
        </w:tc>
        <w:tc>
          <w:tcPr>
            <w:tcW w:w="500" w:type="pct"/>
          </w:tcPr>
          <w:p w14:paraId="34E2C947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7B5078D0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21FFED34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B528878" w14:textId="77777777" w:rsidR="009E5F47" w:rsidRDefault="00E47C0B">
            <w:pPr>
              <w:ind w:left="450"/>
            </w:pPr>
            <w:r>
              <w:t>Clarity is imperative</w:t>
            </w:r>
          </w:p>
        </w:tc>
        <w:tc>
          <w:tcPr>
            <w:tcW w:w="2500" w:type="pct"/>
          </w:tcPr>
          <w:p w14:paraId="384A2E13" w14:textId="77777777" w:rsidR="009E5F47" w:rsidRDefault="009E5F47"/>
        </w:tc>
        <w:tc>
          <w:tcPr>
            <w:tcW w:w="500" w:type="pct"/>
          </w:tcPr>
          <w:p w14:paraId="10D65783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09E7F072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310D5471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23BA8AC" w14:textId="77777777" w:rsidR="009E5F47" w:rsidRDefault="00E47C0B">
            <w:pPr>
              <w:ind w:left="450"/>
            </w:pPr>
            <w:r>
              <w:t xml:space="preserve">Co-existence and </w:t>
            </w:r>
            <w:r>
              <w:t>contamination</w:t>
            </w:r>
          </w:p>
        </w:tc>
        <w:tc>
          <w:tcPr>
            <w:tcW w:w="2500" w:type="pct"/>
          </w:tcPr>
          <w:p w14:paraId="75C2C4F1" w14:textId="77777777" w:rsidR="009E5F47" w:rsidRDefault="009E5F47"/>
        </w:tc>
        <w:tc>
          <w:tcPr>
            <w:tcW w:w="500" w:type="pct"/>
          </w:tcPr>
          <w:p w14:paraId="4C0A587F" w14:textId="77777777" w:rsidR="009E5F47" w:rsidRDefault="00E47C0B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43F1DF39" w14:textId="77777777" w:rsidR="009E5F47" w:rsidRDefault="00E47C0B">
            <w:pPr>
              <w:pStyle w:val="RightAlign"/>
            </w:pPr>
            <w:r>
              <w:t>6</w:t>
            </w:r>
          </w:p>
        </w:tc>
      </w:tr>
      <w:tr w:rsidR="009E5F47" w14:paraId="6E1AFC78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76D3882" w14:textId="77777777" w:rsidR="009E5F47" w:rsidRDefault="00E47C0B">
            <w:pPr>
              <w:ind w:left="450"/>
            </w:pPr>
            <w:r>
              <w:t>Definitions of what is natural are legally suspect</w:t>
            </w:r>
          </w:p>
        </w:tc>
        <w:tc>
          <w:tcPr>
            <w:tcW w:w="2500" w:type="pct"/>
          </w:tcPr>
          <w:p w14:paraId="641DBBAD" w14:textId="77777777" w:rsidR="009E5F47" w:rsidRDefault="009E5F47"/>
        </w:tc>
        <w:tc>
          <w:tcPr>
            <w:tcW w:w="500" w:type="pct"/>
          </w:tcPr>
          <w:p w14:paraId="63B5BDA1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4E38A4E6" w14:textId="77777777" w:rsidR="009E5F47" w:rsidRDefault="00E47C0B">
            <w:pPr>
              <w:pStyle w:val="RightAlign"/>
            </w:pPr>
            <w:r>
              <w:t>3</w:t>
            </w:r>
          </w:p>
        </w:tc>
      </w:tr>
      <w:tr w:rsidR="009E5F47" w14:paraId="3E055ED7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C547D89" w14:textId="77777777" w:rsidR="009E5F47" w:rsidRDefault="00E47C0B">
            <w:pPr>
              <w:ind w:left="450"/>
            </w:pPr>
            <w:r>
              <w:t>Detection</w:t>
            </w:r>
          </w:p>
        </w:tc>
        <w:tc>
          <w:tcPr>
            <w:tcW w:w="2500" w:type="pct"/>
          </w:tcPr>
          <w:p w14:paraId="7060A0A5" w14:textId="77777777" w:rsidR="009E5F47" w:rsidRDefault="009E5F47"/>
        </w:tc>
        <w:tc>
          <w:tcPr>
            <w:tcW w:w="500" w:type="pct"/>
          </w:tcPr>
          <w:p w14:paraId="45FFDCC4" w14:textId="77777777" w:rsidR="009E5F47" w:rsidRDefault="00E47C0B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03C52ABE" w14:textId="77777777" w:rsidR="009E5F47" w:rsidRDefault="00E47C0B">
            <w:pPr>
              <w:pStyle w:val="RightAlign"/>
            </w:pPr>
            <w:r>
              <w:t>8</w:t>
            </w:r>
          </w:p>
        </w:tc>
      </w:tr>
      <w:tr w:rsidR="009E5F47" w14:paraId="450F81EE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F143133" w14:textId="77777777" w:rsidR="009E5F47" w:rsidRDefault="00E47C0B">
            <w:pPr>
              <w:ind w:left="450"/>
            </w:pPr>
            <w:r>
              <w:t>Developers add more than just one gene</w:t>
            </w:r>
          </w:p>
        </w:tc>
        <w:tc>
          <w:tcPr>
            <w:tcW w:w="2500" w:type="pct"/>
          </w:tcPr>
          <w:p w14:paraId="74B05C39" w14:textId="77777777" w:rsidR="009E5F47" w:rsidRDefault="009E5F47"/>
        </w:tc>
        <w:tc>
          <w:tcPr>
            <w:tcW w:w="500" w:type="pct"/>
          </w:tcPr>
          <w:p w14:paraId="2CCEE9B9" w14:textId="77777777" w:rsidR="009E5F47" w:rsidRDefault="00E47C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18E93128" w14:textId="77777777" w:rsidR="009E5F47" w:rsidRDefault="00E47C0B">
            <w:pPr>
              <w:pStyle w:val="RightAlign"/>
            </w:pPr>
            <w:r>
              <w:t>2</w:t>
            </w:r>
          </w:p>
        </w:tc>
      </w:tr>
      <w:tr w:rsidR="009E5F47" w14:paraId="0AEA3336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EF85C5A" w14:textId="77777777" w:rsidR="009E5F47" w:rsidRDefault="00E47C0B">
            <w:pPr>
              <w:ind w:left="450"/>
            </w:pPr>
            <w:r>
              <w:t>Ethics</w:t>
            </w:r>
          </w:p>
        </w:tc>
        <w:tc>
          <w:tcPr>
            <w:tcW w:w="2500" w:type="pct"/>
          </w:tcPr>
          <w:p w14:paraId="18FBE12F" w14:textId="77777777" w:rsidR="009E5F47" w:rsidRDefault="009E5F47"/>
        </w:tc>
        <w:tc>
          <w:tcPr>
            <w:tcW w:w="500" w:type="pct"/>
          </w:tcPr>
          <w:p w14:paraId="11FA7E8D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51D59CB8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358FD7E6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5BB5577" w14:textId="75455B12" w:rsidR="009E5F47" w:rsidRDefault="00E47C0B">
            <w:pPr>
              <w:ind w:left="450"/>
            </w:pPr>
            <w:r>
              <w:t xml:space="preserve">EU-UK </w:t>
            </w:r>
            <w:r w:rsidR="00421538">
              <w:t>contrast</w:t>
            </w:r>
          </w:p>
        </w:tc>
        <w:tc>
          <w:tcPr>
            <w:tcW w:w="2500" w:type="pct"/>
          </w:tcPr>
          <w:p w14:paraId="0ECA8E93" w14:textId="77777777" w:rsidR="009E5F47" w:rsidRDefault="009E5F47"/>
        </w:tc>
        <w:tc>
          <w:tcPr>
            <w:tcW w:w="500" w:type="pct"/>
          </w:tcPr>
          <w:p w14:paraId="0BCC56CD" w14:textId="77777777" w:rsidR="009E5F47" w:rsidRDefault="00E47C0B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14:paraId="392AAF32" w14:textId="77777777" w:rsidR="009E5F47" w:rsidRDefault="00E47C0B">
            <w:pPr>
              <w:pStyle w:val="RightAlign"/>
            </w:pPr>
            <w:r>
              <w:t>10</w:t>
            </w:r>
          </w:p>
        </w:tc>
      </w:tr>
      <w:tr w:rsidR="009E5F47" w14:paraId="01FE9BCB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A5A5803" w14:textId="77777777" w:rsidR="009E5F47" w:rsidRDefault="00E47C0B">
            <w:pPr>
              <w:ind w:left="450"/>
            </w:pPr>
            <w:r>
              <w:t>Existing regulations reflect disapproval</w:t>
            </w:r>
          </w:p>
        </w:tc>
        <w:tc>
          <w:tcPr>
            <w:tcW w:w="2500" w:type="pct"/>
          </w:tcPr>
          <w:p w14:paraId="26EF538B" w14:textId="77777777" w:rsidR="009E5F47" w:rsidRDefault="009E5F47"/>
        </w:tc>
        <w:tc>
          <w:tcPr>
            <w:tcW w:w="500" w:type="pct"/>
          </w:tcPr>
          <w:p w14:paraId="4664B6EA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20CA0A6C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629FF51D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FAB63F5" w14:textId="77777777" w:rsidR="009E5F47" w:rsidRDefault="00E47C0B">
            <w:pPr>
              <w:ind w:left="450"/>
            </w:pPr>
            <w:r>
              <w:t>Extensive governance</w:t>
            </w:r>
          </w:p>
        </w:tc>
        <w:tc>
          <w:tcPr>
            <w:tcW w:w="2500" w:type="pct"/>
          </w:tcPr>
          <w:p w14:paraId="0D26841A" w14:textId="77777777" w:rsidR="009E5F47" w:rsidRDefault="009E5F47"/>
        </w:tc>
        <w:tc>
          <w:tcPr>
            <w:tcW w:w="500" w:type="pct"/>
          </w:tcPr>
          <w:p w14:paraId="19A6989D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2739773C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59A3F0C5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D8B3BD8" w14:textId="77777777" w:rsidR="009E5F47" w:rsidRDefault="00E47C0B">
            <w:pPr>
              <w:ind w:left="450"/>
            </w:pPr>
            <w:r>
              <w:t>Foot in the door</w:t>
            </w:r>
          </w:p>
        </w:tc>
        <w:tc>
          <w:tcPr>
            <w:tcW w:w="2500" w:type="pct"/>
          </w:tcPr>
          <w:p w14:paraId="51838CEF" w14:textId="77777777" w:rsidR="009E5F47" w:rsidRDefault="009E5F47"/>
        </w:tc>
        <w:tc>
          <w:tcPr>
            <w:tcW w:w="500" w:type="pct"/>
          </w:tcPr>
          <w:p w14:paraId="3EC280E5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46D7A363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0474787D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1588D50" w14:textId="77777777" w:rsidR="009E5F47" w:rsidRDefault="00E47C0B">
            <w:pPr>
              <w:ind w:left="450"/>
            </w:pPr>
            <w:r>
              <w:lastRenderedPageBreak/>
              <w:t>Harmonisation</w:t>
            </w:r>
          </w:p>
        </w:tc>
        <w:tc>
          <w:tcPr>
            <w:tcW w:w="2500" w:type="pct"/>
          </w:tcPr>
          <w:p w14:paraId="3D31DE13" w14:textId="77777777" w:rsidR="009E5F47" w:rsidRDefault="009E5F47"/>
        </w:tc>
        <w:tc>
          <w:tcPr>
            <w:tcW w:w="500" w:type="pct"/>
          </w:tcPr>
          <w:p w14:paraId="3D215898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43508E6B" w14:textId="77777777" w:rsidR="009E5F47" w:rsidRDefault="00E47C0B">
            <w:pPr>
              <w:pStyle w:val="RightAlign"/>
            </w:pPr>
            <w:r>
              <w:t>2</w:t>
            </w:r>
          </w:p>
        </w:tc>
      </w:tr>
      <w:tr w:rsidR="009E5F47" w14:paraId="71C90D12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33F102E" w14:textId="77777777" w:rsidR="009E5F47" w:rsidRDefault="00E47C0B">
            <w:pPr>
              <w:ind w:left="450"/>
            </w:pPr>
            <w:r>
              <w:t>It's 'just a tool'</w:t>
            </w:r>
          </w:p>
        </w:tc>
        <w:tc>
          <w:tcPr>
            <w:tcW w:w="2500" w:type="pct"/>
          </w:tcPr>
          <w:p w14:paraId="255C741A" w14:textId="77777777" w:rsidR="009E5F47" w:rsidRDefault="009E5F47"/>
        </w:tc>
        <w:tc>
          <w:tcPr>
            <w:tcW w:w="500" w:type="pct"/>
          </w:tcPr>
          <w:p w14:paraId="66DED68C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0DD9A62F" w14:textId="77777777" w:rsidR="009E5F47" w:rsidRDefault="00E47C0B">
            <w:pPr>
              <w:pStyle w:val="RightAlign"/>
            </w:pPr>
            <w:r>
              <w:t>3</w:t>
            </w:r>
          </w:p>
        </w:tc>
      </w:tr>
      <w:tr w:rsidR="009E5F47" w14:paraId="2CA24417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9076DFD" w14:textId="77777777" w:rsidR="009E5F47" w:rsidRDefault="00E47C0B">
            <w:pPr>
              <w:ind w:left="450"/>
            </w:pPr>
            <w:r>
              <w:t>Labelling and traceability</w:t>
            </w:r>
          </w:p>
        </w:tc>
        <w:tc>
          <w:tcPr>
            <w:tcW w:w="2500" w:type="pct"/>
          </w:tcPr>
          <w:p w14:paraId="3D1365E4" w14:textId="77777777" w:rsidR="009E5F47" w:rsidRDefault="009E5F47"/>
        </w:tc>
        <w:tc>
          <w:tcPr>
            <w:tcW w:w="500" w:type="pct"/>
          </w:tcPr>
          <w:p w14:paraId="2C38B3A5" w14:textId="77777777" w:rsidR="009E5F47" w:rsidRDefault="00E47C0B">
            <w:pPr>
              <w:pStyle w:val="RightAlign"/>
            </w:pPr>
            <w:r>
              <w:t>5</w:t>
            </w:r>
          </w:p>
        </w:tc>
        <w:tc>
          <w:tcPr>
            <w:tcW w:w="500" w:type="pct"/>
          </w:tcPr>
          <w:p w14:paraId="1650964A" w14:textId="77777777" w:rsidR="009E5F47" w:rsidRDefault="00E47C0B">
            <w:pPr>
              <w:pStyle w:val="RightAlign"/>
            </w:pPr>
            <w:r>
              <w:t>6</w:t>
            </w:r>
          </w:p>
        </w:tc>
      </w:tr>
      <w:tr w:rsidR="009E5F47" w14:paraId="48827C61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81AEA77" w14:textId="77777777" w:rsidR="009E5F47" w:rsidRDefault="00E47C0B">
            <w:pPr>
              <w:ind w:left="450"/>
            </w:pPr>
            <w:r>
              <w:t>Little difference between GMOs and NGTs</w:t>
            </w:r>
          </w:p>
        </w:tc>
        <w:tc>
          <w:tcPr>
            <w:tcW w:w="2500" w:type="pct"/>
          </w:tcPr>
          <w:p w14:paraId="6BA1B557" w14:textId="77777777" w:rsidR="009E5F47" w:rsidRDefault="009E5F47"/>
        </w:tc>
        <w:tc>
          <w:tcPr>
            <w:tcW w:w="500" w:type="pct"/>
          </w:tcPr>
          <w:p w14:paraId="35B6A9D7" w14:textId="77777777" w:rsidR="009E5F47" w:rsidRDefault="00E47C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3B9E71DA" w14:textId="77777777" w:rsidR="009E5F47" w:rsidRDefault="00E47C0B">
            <w:pPr>
              <w:pStyle w:val="RightAlign"/>
            </w:pPr>
            <w:r>
              <w:t>2</w:t>
            </w:r>
          </w:p>
        </w:tc>
      </w:tr>
      <w:tr w:rsidR="009E5F47" w14:paraId="31283B60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0EA7A51" w14:textId="77777777" w:rsidR="009E5F47" w:rsidRDefault="00E47C0B">
            <w:pPr>
              <w:ind w:left="450"/>
            </w:pPr>
            <w:r>
              <w:t>NGTs prompting action for NGOs</w:t>
            </w:r>
          </w:p>
        </w:tc>
        <w:tc>
          <w:tcPr>
            <w:tcW w:w="2500" w:type="pct"/>
          </w:tcPr>
          <w:p w14:paraId="4E63508A" w14:textId="77777777" w:rsidR="009E5F47" w:rsidRDefault="009E5F47"/>
        </w:tc>
        <w:tc>
          <w:tcPr>
            <w:tcW w:w="500" w:type="pct"/>
          </w:tcPr>
          <w:p w14:paraId="5315932D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7DBC0567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74D11845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F7AAE8F" w14:textId="77777777" w:rsidR="009E5F47" w:rsidRDefault="00E47C0B">
            <w:pPr>
              <w:ind w:left="450"/>
            </w:pPr>
            <w:r>
              <w:t>Patenting and IP</w:t>
            </w:r>
          </w:p>
        </w:tc>
        <w:tc>
          <w:tcPr>
            <w:tcW w:w="2500" w:type="pct"/>
          </w:tcPr>
          <w:p w14:paraId="5087983D" w14:textId="77777777" w:rsidR="009E5F47" w:rsidRDefault="009E5F47"/>
        </w:tc>
        <w:tc>
          <w:tcPr>
            <w:tcW w:w="500" w:type="pct"/>
          </w:tcPr>
          <w:p w14:paraId="7CE83266" w14:textId="77777777" w:rsidR="009E5F47" w:rsidRDefault="00E47C0B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72E275E0" w14:textId="77777777" w:rsidR="009E5F47" w:rsidRDefault="00E47C0B">
            <w:pPr>
              <w:pStyle w:val="RightAlign"/>
            </w:pPr>
            <w:r>
              <w:t>11</w:t>
            </w:r>
          </w:p>
        </w:tc>
      </w:tr>
      <w:tr w:rsidR="009E5F47" w14:paraId="496FDC7B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49CFFB0" w14:textId="77777777" w:rsidR="009E5F47" w:rsidRDefault="00E47C0B">
            <w:pPr>
              <w:ind w:left="450"/>
            </w:pPr>
            <w:r>
              <w:t>Public good</w:t>
            </w:r>
          </w:p>
        </w:tc>
        <w:tc>
          <w:tcPr>
            <w:tcW w:w="2500" w:type="pct"/>
          </w:tcPr>
          <w:p w14:paraId="6609B6B6" w14:textId="77777777" w:rsidR="009E5F47" w:rsidRDefault="009E5F47"/>
        </w:tc>
        <w:tc>
          <w:tcPr>
            <w:tcW w:w="500" w:type="pct"/>
          </w:tcPr>
          <w:p w14:paraId="1DB351AA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0350AFAB" w14:textId="77777777" w:rsidR="009E5F47" w:rsidRDefault="00E47C0B">
            <w:pPr>
              <w:pStyle w:val="RightAlign"/>
            </w:pPr>
            <w:r>
              <w:t>3</w:t>
            </w:r>
          </w:p>
        </w:tc>
      </w:tr>
      <w:tr w:rsidR="009E5F47" w14:paraId="62E1B287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36A3EB7" w14:textId="77777777" w:rsidR="009E5F47" w:rsidRDefault="00E47C0B">
            <w:pPr>
              <w:ind w:left="450"/>
            </w:pPr>
            <w:r>
              <w:t xml:space="preserve">Pushing the </w:t>
            </w:r>
            <w:r>
              <w:t>Commission</w:t>
            </w:r>
          </w:p>
        </w:tc>
        <w:tc>
          <w:tcPr>
            <w:tcW w:w="2500" w:type="pct"/>
          </w:tcPr>
          <w:p w14:paraId="7DF4CFC3" w14:textId="77777777" w:rsidR="009E5F47" w:rsidRDefault="009E5F47"/>
        </w:tc>
        <w:tc>
          <w:tcPr>
            <w:tcW w:w="500" w:type="pct"/>
          </w:tcPr>
          <w:p w14:paraId="33D37183" w14:textId="77777777" w:rsidR="009E5F47" w:rsidRDefault="00E47C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51B68A3A" w14:textId="77777777" w:rsidR="009E5F47" w:rsidRDefault="00E47C0B">
            <w:pPr>
              <w:pStyle w:val="RightAlign"/>
            </w:pPr>
            <w:r>
              <w:t>2</w:t>
            </w:r>
          </w:p>
        </w:tc>
      </w:tr>
      <w:tr w:rsidR="009E5F47" w14:paraId="089A9EA5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78ACE9F" w14:textId="77777777" w:rsidR="009E5F47" w:rsidRDefault="00E47C0B">
            <w:pPr>
              <w:ind w:left="450"/>
            </w:pPr>
            <w:r>
              <w:t>Risk assessment</w:t>
            </w:r>
          </w:p>
        </w:tc>
        <w:tc>
          <w:tcPr>
            <w:tcW w:w="2500" w:type="pct"/>
          </w:tcPr>
          <w:p w14:paraId="73255A9D" w14:textId="77777777" w:rsidR="009E5F47" w:rsidRDefault="009E5F47"/>
        </w:tc>
        <w:tc>
          <w:tcPr>
            <w:tcW w:w="500" w:type="pct"/>
          </w:tcPr>
          <w:p w14:paraId="7B12235B" w14:textId="77777777" w:rsidR="009E5F47" w:rsidRDefault="00E47C0B">
            <w:pPr>
              <w:pStyle w:val="RightAlign"/>
            </w:pPr>
            <w:r>
              <w:t>11</w:t>
            </w:r>
          </w:p>
        </w:tc>
        <w:tc>
          <w:tcPr>
            <w:tcW w:w="500" w:type="pct"/>
          </w:tcPr>
          <w:p w14:paraId="01E350AD" w14:textId="77777777" w:rsidR="009E5F47" w:rsidRDefault="00E47C0B">
            <w:pPr>
              <w:pStyle w:val="RightAlign"/>
            </w:pPr>
            <w:r>
              <w:t>28</w:t>
            </w:r>
          </w:p>
        </w:tc>
      </w:tr>
      <w:tr w:rsidR="009E5F47" w14:paraId="4D147973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EC4D059" w14:textId="77777777" w:rsidR="009E5F47" w:rsidRDefault="00E47C0B">
            <w:pPr>
              <w:ind w:left="900"/>
            </w:pPr>
            <w:r>
              <w:t>Process-based assessment</w:t>
            </w:r>
          </w:p>
        </w:tc>
        <w:tc>
          <w:tcPr>
            <w:tcW w:w="2500" w:type="pct"/>
          </w:tcPr>
          <w:p w14:paraId="4F79BDD7" w14:textId="77777777" w:rsidR="009E5F47" w:rsidRDefault="009E5F47"/>
        </w:tc>
        <w:tc>
          <w:tcPr>
            <w:tcW w:w="500" w:type="pct"/>
          </w:tcPr>
          <w:p w14:paraId="0C74B1B2" w14:textId="77777777" w:rsidR="009E5F47" w:rsidRDefault="00E47C0B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73D1A784" w14:textId="77777777" w:rsidR="009E5F47" w:rsidRDefault="00E47C0B">
            <w:pPr>
              <w:pStyle w:val="RightAlign"/>
            </w:pPr>
            <w:r>
              <w:t>3</w:t>
            </w:r>
          </w:p>
        </w:tc>
      </w:tr>
      <w:tr w:rsidR="009E5F47" w14:paraId="733ABC8B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5840C6B" w14:textId="77777777" w:rsidR="009E5F47" w:rsidRDefault="00E47C0B">
            <w:pPr>
              <w:ind w:left="900"/>
            </w:pPr>
            <w:r>
              <w:t>Product versus process</w:t>
            </w:r>
          </w:p>
        </w:tc>
        <w:tc>
          <w:tcPr>
            <w:tcW w:w="2500" w:type="pct"/>
          </w:tcPr>
          <w:p w14:paraId="55DD1DF7" w14:textId="77777777" w:rsidR="009E5F47" w:rsidRDefault="009E5F47"/>
        </w:tc>
        <w:tc>
          <w:tcPr>
            <w:tcW w:w="500" w:type="pct"/>
          </w:tcPr>
          <w:p w14:paraId="1ED3764F" w14:textId="77777777" w:rsidR="009E5F47" w:rsidRDefault="00E47C0B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316E658E" w14:textId="77777777" w:rsidR="009E5F47" w:rsidRDefault="00E47C0B">
            <w:pPr>
              <w:pStyle w:val="RightAlign"/>
            </w:pPr>
            <w:r>
              <w:t>4</w:t>
            </w:r>
          </w:p>
        </w:tc>
      </w:tr>
      <w:tr w:rsidR="009E5F47" w14:paraId="62631FA3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F601709" w14:textId="77777777" w:rsidR="009E5F47" w:rsidRDefault="00E47C0B">
            <w:pPr>
              <w:ind w:left="900"/>
            </w:pPr>
            <w:r>
              <w:t>Product-based assessment</w:t>
            </w:r>
          </w:p>
        </w:tc>
        <w:tc>
          <w:tcPr>
            <w:tcW w:w="2500" w:type="pct"/>
          </w:tcPr>
          <w:p w14:paraId="14607589" w14:textId="77777777" w:rsidR="009E5F47" w:rsidRDefault="009E5F47"/>
        </w:tc>
        <w:tc>
          <w:tcPr>
            <w:tcW w:w="500" w:type="pct"/>
          </w:tcPr>
          <w:p w14:paraId="5389C443" w14:textId="77777777" w:rsidR="009E5F47" w:rsidRDefault="00E47C0B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673B20B8" w14:textId="77777777" w:rsidR="009E5F47" w:rsidRDefault="00E47C0B">
            <w:pPr>
              <w:pStyle w:val="RightAlign"/>
            </w:pPr>
            <w:r>
              <w:t>5</w:t>
            </w:r>
          </w:p>
        </w:tc>
      </w:tr>
      <w:tr w:rsidR="009E5F47" w14:paraId="4B615658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FC1A688" w14:textId="77777777" w:rsidR="009E5F47" w:rsidRDefault="00E47C0B">
            <w:pPr>
              <w:ind w:left="900"/>
            </w:pPr>
            <w:r>
              <w:t>Provisions are already there...</w:t>
            </w:r>
          </w:p>
        </w:tc>
        <w:tc>
          <w:tcPr>
            <w:tcW w:w="2500" w:type="pct"/>
          </w:tcPr>
          <w:p w14:paraId="131E5B9E" w14:textId="77777777" w:rsidR="009E5F47" w:rsidRDefault="009E5F47"/>
        </w:tc>
        <w:tc>
          <w:tcPr>
            <w:tcW w:w="500" w:type="pct"/>
          </w:tcPr>
          <w:p w14:paraId="0EAD7652" w14:textId="77777777" w:rsidR="009E5F47" w:rsidRDefault="00E47C0B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2FA0EAED" w14:textId="77777777" w:rsidR="009E5F47" w:rsidRDefault="00E47C0B">
            <w:pPr>
              <w:pStyle w:val="RightAlign"/>
            </w:pPr>
            <w:r>
              <w:t>4</w:t>
            </w:r>
          </w:p>
        </w:tc>
      </w:tr>
      <w:tr w:rsidR="009E5F47" w14:paraId="093AFC10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03A5C69" w14:textId="77777777" w:rsidR="009E5F47" w:rsidRDefault="00E47C0B">
            <w:pPr>
              <w:ind w:left="450"/>
            </w:pPr>
            <w:r>
              <w:t>Rush or push for de-regulation</w:t>
            </w:r>
          </w:p>
        </w:tc>
        <w:tc>
          <w:tcPr>
            <w:tcW w:w="2500" w:type="pct"/>
          </w:tcPr>
          <w:p w14:paraId="09F81E4F" w14:textId="77777777" w:rsidR="009E5F47" w:rsidRDefault="009E5F47"/>
        </w:tc>
        <w:tc>
          <w:tcPr>
            <w:tcW w:w="500" w:type="pct"/>
          </w:tcPr>
          <w:p w14:paraId="0EAF8169" w14:textId="77777777" w:rsidR="009E5F47" w:rsidRDefault="00E47C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7E046245" w14:textId="77777777" w:rsidR="009E5F47" w:rsidRDefault="00E47C0B">
            <w:pPr>
              <w:pStyle w:val="RightAlign"/>
            </w:pPr>
            <w:r>
              <w:t>3</w:t>
            </w:r>
          </w:p>
        </w:tc>
      </w:tr>
      <w:tr w:rsidR="009E5F47" w14:paraId="742B57B9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6E4A331" w14:textId="77777777" w:rsidR="009E5F47" w:rsidRDefault="00E47C0B">
            <w:pPr>
              <w:ind w:left="450"/>
            </w:pPr>
            <w:r>
              <w:lastRenderedPageBreak/>
              <w:t>Things have changed since 2001</w:t>
            </w:r>
          </w:p>
        </w:tc>
        <w:tc>
          <w:tcPr>
            <w:tcW w:w="2500" w:type="pct"/>
          </w:tcPr>
          <w:p w14:paraId="7C555D2C" w14:textId="77777777" w:rsidR="009E5F47" w:rsidRDefault="009E5F47"/>
        </w:tc>
        <w:tc>
          <w:tcPr>
            <w:tcW w:w="500" w:type="pct"/>
          </w:tcPr>
          <w:p w14:paraId="71E46109" w14:textId="77777777" w:rsidR="009E5F47" w:rsidRDefault="00E47C0B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616B8071" w14:textId="77777777" w:rsidR="009E5F47" w:rsidRDefault="00E47C0B">
            <w:pPr>
              <w:pStyle w:val="RightAlign"/>
            </w:pPr>
            <w:r>
              <w:t>3</w:t>
            </w:r>
          </w:p>
        </w:tc>
      </w:tr>
      <w:tr w:rsidR="009E5F47" w14:paraId="21059F8F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DD14AE5" w14:textId="77777777" w:rsidR="009E5F47" w:rsidRDefault="00E47C0B">
            <w:pPr>
              <w:ind w:left="450"/>
            </w:pPr>
            <w:r>
              <w:t>UK-wide regulation rather than devolved</w:t>
            </w:r>
          </w:p>
        </w:tc>
        <w:tc>
          <w:tcPr>
            <w:tcW w:w="2500" w:type="pct"/>
          </w:tcPr>
          <w:p w14:paraId="2133023E" w14:textId="77777777" w:rsidR="009E5F47" w:rsidRDefault="009E5F47"/>
        </w:tc>
        <w:tc>
          <w:tcPr>
            <w:tcW w:w="500" w:type="pct"/>
          </w:tcPr>
          <w:p w14:paraId="3CE9D034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70E51FE6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0A38475A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FC70517" w14:textId="77777777" w:rsidR="009E5F47" w:rsidRDefault="00E47C0B">
            <w:pPr>
              <w:ind w:left="450"/>
            </w:pPr>
            <w:r>
              <w:t>Withdrawal of chemistry not matched by approval of genetics</w:t>
            </w:r>
          </w:p>
        </w:tc>
        <w:tc>
          <w:tcPr>
            <w:tcW w:w="2500" w:type="pct"/>
          </w:tcPr>
          <w:p w14:paraId="411B42E2" w14:textId="77777777" w:rsidR="009E5F47" w:rsidRDefault="009E5F47"/>
        </w:tc>
        <w:tc>
          <w:tcPr>
            <w:tcW w:w="500" w:type="pct"/>
          </w:tcPr>
          <w:p w14:paraId="4DE1B7EF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675A31E0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69C32F19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C160D88" w14:textId="77777777" w:rsidR="009E5F47" w:rsidRDefault="00E47C0B">
            <w:r>
              <w:t>Key actors and pathways to influence</w:t>
            </w:r>
          </w:p>
        </w:tc>
        <w:tc>
          <w:tcPr>
            <w:tcW w:w="2500" w:type="pct"/>
          </w:tcPr>
          <w:p w14:paraId="6511D8F8" w14:textId="65FDF1F0" w:rsidR="009E5F47" w:rsidRDefault="00120DFE">
            <w:r>
              <w:t xml:space="preserve">This node codes for </w:t>
            </w:r>
            <w:r w:rsidR="00823C0D">
              <w:t>the opinions of participants towards different actors within the agri-food system and their relative influence</w:t>
            </w:r>
            <w:r w:rsidR="0028420E">
              <w:t>. It also codes for details on how different actors attempt to influence</w:t>
            </w:r>
            <w:r w:rsidR="00866725">
              <w:t xml:space="preserve"> biotechnology policymaking.</w:t>
            </w:r>
          </w:p>
        </w:tc>
        <w:tc>
          <w:tcPr>
            <w:tcW w:w="500" w:type="pct"/>
          </w:tcPr>
          <w:p w14:paraId="78BD95A1" w14:textId="77777777" w:rsidR="009E5F47" w:rsidRDefault="00E47C0B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14:paraId="1C224524" w14:textId="77777777" w:rsidR="009E5F47" w:rsidRDefault="00E47C0B">
            <w:pPr>
              <w:pStyle w:val="RightAlign"/>
            </w:pPr>
            <w:r>
              <w:t>45</w:t>
            </w:r>
          </w:p>
        </w:tc>
      </w:tr>
      <w:tr w:rsidR="009E5F47" w14:paraId="41E7766F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FF2B4AF" w14:textId="77777777" w:rsidR="009E5F47" w:rsidRDefault="00E47C0B">
            <w:pPr>
              <w:ind w:left="450"/>
            </w:pPr>
            <w:r>
              <w:t>Better to trust experts</w:t>
            </w:r>
          </w:p>
        </w:tc>
        <w:tc>
          <w:tcPr>
            <w:tcW w:w="2500" w:type="pct"/>
          </w:tcPr>
          <w:p w14:paraId="1D0A9F47" w14:textId="77777777" w:rsidR="009E5F47" w:rsidRDefault="009E5F47"/>
        </w:tc>
        <w:tc>
          <w:tcPr>
            <w:tcW w:w="500" w:type="pct"/>
          </w:tcPr>
          <w:p w14:paraId="3B8D2A74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31A27ECE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4C5E4732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7B752BE" w14:textId="77777777" w:rsidR="009E5F47" w:rsidRDefault="00E47C0B">
            <w:pPr>
              <w:ind w:left="450"/>
            </w:pPr>
            <w:r>
              <w:t>Big companies and corporate control</w:t>
            </w:r>
          </w:p>
        </w:tc>
        <w:tc>
          <w:tcPr>
            <w:tcW w:w="2500" w:type="pct"/>
          </w:tcPr>
          <w:p w14:paraId="7EEE3BBB" w14:textId="77777777" w:rsidR="009E5F47" w:rsidRDefault="009E5F47"/>
        </w:tc>
        <w:tc>
          <w:tcPr>
            <w:tcW w:w="500" w:type="pct"/>
          </w:tcPr>
          <w:p w14:paraId="147666AE" w14:textId="77777777" w:rsidR="009E5F47" w:rsidRDefault="00E47C0B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14:paraId="1D4DCA80" w14:textId="77777777" w:rsidR="009E5F47" w:rsidRDefault="00E47C0B">
            <w:pPr>
              <w:pStyle w:val="RightAlign"/>
            </w:pPr>
            <w:r>
              <w:t>17</w:t>
            </w:r>
          </w:p>
        </w:tc>
      </w:tr>
      <w:tr w:rsidR="009E5F47" w14:paraId="21A5B86E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7DE39EE" w14:textId="77777777" w:rsidR="009E5F47" w:rsidRDefault="00E47C0B">
            <w:pPr>
              <w:ind w:left="450"/>
            </w:pPr>
            <w:r>
              <w:t xml:space="preserve">Bringing together </w:t>
            </w:r>
            <w:r>
              <w:t>knowledge and people</w:t>
            </w:r>
          </w:p>
        </w:tc>
        <w:tc>
          <w:tcPr>
            <w:tcW w:w="2500" w:type="pct"/>
          </w:tcPr>
          <w:p w14:paraId="03614777" w14:textId="77777777" w:rsidR="009E5F47" w:rsidRDefault="009E5F47"/>
        </w:tc>
        <w:tc>
          <w:tcPr>
            <w:tcW w:w="500" w:type="pct"/>
          </w:tcPr>
          <w:p w14:paraId="45FF5834" w14:textId="77777777" w:rsidR="009E5F47" w:rsidRDefault="00E47C0B">
            <w:pPr>
              <w:pStyle w:val="RightAlign"/>
            </w:pPr>
            <w:r>
              <w:t>7</w:t>
            </w:r>
          </w:p>
        </w:tc>
        <w:tc>
          <w:tcPr>
            <w:tcW w:w="500" w:type="pct"/>
          </w:tcPr>
          <w:p w14:paraId="6FE790AA" w14:textId="77777777" w:rsidR="009E5F47" w:rsidRDefault="00E47C0B">
            <w:pPr>
              <w:pStyle w:val="RightAlign"/>
            </w:pPr>
            <w:r>
              <w:t>12</w:t>
            </w:r>
          </w:p>
        </w:tc>
      </w:tr>
      <w:tr w:rsidR="009E5F47" w14:paraId="58844528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DA11260" w14:textId="77777777" w:rsidR="009E5F47" w:rsidRDefault="00E47C0B">
            <w:pPr>
              <w:ind w:left="450"/>
            </w:pPr>
            <w:r>
              <w:t>Connections with politicians is crucial</w:t>
            </w:r>
          </w:p>
        </w:tc>
        <w:tc>
          <w:tcPr>
            <w:tcW w:w="2500" w:type="pct"/>
          </w:tcPr>
          <w:p w14:paraId="574AD27A" w14:textId="77777777" w:rsidR="009E5F47" w:rsidRDefault="009E5F47"/>
        </w:tc>
        <w:tc>
          <w:tcPr>
            <w:tcW w:w="500" w:type="pct"/>
          </w:tcPr>
          <w:p w14:paraId="6C7977D9" w14:textId="77777777" w:rsidR="009E5F47" w:rsidRDefault="00E47C0B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0AF79E65" w14:textId="77777777" w:rsidR="009E5F47" w:rsidRDefault="00E47C0B">
            <w:pPr>
              <w:pStyle w:val="RightAlign"/>
            </w:pPr>
            <w:r>
              <w:t>8</w:t>
            </w:r>
          </w:p>
        </w:tc>
      </w:tr>
      <w:tr w:rsidR="009E5F47" w14:paraId="2C209996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55DFFC6" w14:textId="77777777" w:rsidR="009E5F47" w:rsidRDefault="00E47C0B">
            <w:pPr>
              <w:ind w:left="450"/>
            </w:pPr>
            <w:r>
              <w:t>Consultations and copy-paste opinions</w:t>
            </w:r>
          </w:p>
        </w:tc>
        <w:tc>
          <w:tcPr>
            <w:tcW w:w="2500" w:type="pct"/>
          </w:tcPr>
          <w:p w14:paraId="622A2C83" w14:textId="77777777" w:rsidR="009E5F47" w:rsidRDefault="009E5F47"/>
        </w:tc>
        <w:tc>
          <w:tcPr>
            <w:tcW w:w="500" w:type="pct"/>
          </w:tcPr>
          <w:p w14:paraId="06FA98C7" w14:textId="77777777" w:rsidR="009E5F47" w:rsidRDefault="00E47C0B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14:paraId="56C3AF15" w14:textId="77777777" w:rsidR="009E5F47" w:rsidRDefault="00E47C0B">
            <w:pPr>
              <w:pStyle w:val="RightAlign"/>
            </w:pPr>
            <w:r>
              <w:t>40</w:t>
            </w:r>
          </w:p>
        </w:tc>
      </w:tr>
      <w:tr w:rsidR="009E5F47" w14:paraId="06968237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9B0EAFA" w14:textId="77777777" w:rsidR="009E5F47" w:rsidRDefault="00E47C0B">
            <w:pPr>
              <w:ind w:left="450"/>
            </w:pPr>
            <w:r>
              <w:t>Difficult to know how to influence policy</w:t>
            </w:r>
          </w:p>
        </w:tc>
        <w:tc>
          <w:tcPr>
            <w:tcW w:w="2500" w:type="pct"/>
          </w:tcPr>
          <w:p w14:paraId="133370B5" w14:textId="77777777" w:rsidR="009E5F47" w:rsidRDefault="009E5F47"/>
        </w:tc>
        <w:tc>
          <w:tcPr>
            <w:tcW w:w="500" w:type="pct"/>
          </w:tcPr>
          <w:p w14:paraId="37779B35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028A16BA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27158A28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70E24A4" w14:textId="77777777" w:rsidR="009E5F47" w:rsidRDefault="00E47C0B">
            <w:pPr>
              <w:ind w:left="450"/>
            </w:pPr>
            <w:r>
              <w:lastRenderedPageBreak/>
              <w:t>Disruptive business models</w:t>
            </w:r>
          </w:p>
        </w:tc>
        <w:tc>
          <w:tcPr>
            <w:tcW w:w="2500" w:type="pct"/>
          </w:tcPr>
          <w:p w14:paraId="54A07BF0" w14:textId="77777777" w:rsidR="009E5F47" w:rsidRDefault="009E5F47"/>
        </w:tc>
        <w:tc>
          <w:tcPr>
            <w:tcW w:w="500" w:type="pct"/>
          </w:tcPr>
          <w:p w14:paraId="2BBF84F9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6D5D15AD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0E7B2A72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061E133" w14:textId="77777777" w:rsidR="009E5F47" w:rsidRDefault="00E47C0B">
            <w:pPr>
              <w:ind w:left="450"/>
            </w:pPr>
            <w:r>
              <w:t>Influence of supermarkets</w:t>
            </w:r>
          </w:p>
        </w:tc>
        <w:tc>
          <w:tcPr>
            <w:tcW w:w="2500" w:type="pct"/>
          </w:tcPr>
          <w:p w14:paraId="46090BA3" w14:textId="77777777" w:rsidR="009E5F47" w:rsidRDefault="009E5F47"/>
        </w:tc>
        <w:tc>
          <w:tcPr>
            <w:tcW w:w="500" w:type="pct"/>
          </w:tcPr>
          <w:p w14:paraId="64104933" w14:textId="77777777" w:rsidR="009E5F47" w:rsidRDefault="00E47C0B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5FD521B6" w14:textId="77777777" w:rsidR="009E5F47" w:rsidRDefault="00E47C0B">
            <w:pPr>
              <w:pStyle w:val="RightAlign"/>
            </w:pPr>
            <w:r>
              <w:t>3</w:t>
            </w:r>
          </w:p>
        </w:tc>
      </w:tr>
      <w:tr w:rsidR="009E5F47" w14:paraId="7A06BB0D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6181D66" w14:textId="77777777" w:rsidR="009E5F47" w:rsidRDefault="00E47C0B">
            <w:pPr>
              <w:ind w:left="450"/>
            </w:pPr>
            <w:r>
              <w:t>Lobbying</w:t>
            </w:r>
          </w:p>
        </w:tc>
        <w:tc>
          <w:tcPr>
            <w:tcW w:w="2500" w:type="pct"/>
          </w:tcPr>
          <w:p w14:paraId="062C9E8F" w14:textId="77777777" w:rsidR="009E5F47" w:rsidRDefault="009E5F47"/>
        </w:tc>
        <w:tc>
          <w:tcPr>
            <w:tcW w:w="500" w:type="pct"/>
          </w:tcPr>
          <w:p w14:paraId="78CB98E1" w14:textId="77777777" w:rsidR="009E5F47" w:rsidRDefault="00E47C0B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14:paraId="35B4F423" w14:textId="77777777" w:rsidR="009E5F47" w:rsidRDefault="00E47C0B">
            <w:pPr>
              <w:pStyle w:val="RightAlign"/>
            </w:pPr>
            <w:r>
              <w:t>7</w:t>
            </w:r>
          </w:p>
        </w:tc>
      </w:tr>
      <w:tr w:rsidR="009E5F47" w14:paraId="4B797C81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F42E7D7" w14:textId="77777777" w:rsidR="009E5F47" w:rsidRDefault="00E47C0B">
            <w:pPr>
              <w:ind w:left="450"/>
            </w:pPr>
            <w:r>
              <w:t xml:space="preserve">Move </w:t>
            </w:r>
            <w:r>
              <w:t>beyond 'stakes'</w:t>
            </w:r>
          </w:p>
        </w:tc>
        <w:tc>
          <w:tcPr>
            <w:tcW w:w="2500" w:type="pct"/>
          </w:tcPr>
          <w:p w14:paraId="74C528B3" w14:textId="77777777" w:rsidR="009E5F47" w:rsidRDefault="009E5F47"/>
        </w:tc>
        <w:tc>
          <w:tcPr>
            <w:tcW w:w="500" w:type="pct"/>
          </w:tcPr>
          <w:p w14:paraId="4AB75622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767040F9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38CE5E5E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EAA3802" w14:textId="77777777" w:rsidR="009E5F47" w:rsidRDefault="00E47C0B">
            <w:pPr>
              <w:ind w:left="450"/>
            </w:pPr>
            <w:r>
              <w:t>Need to work with farmers early in technology development</w:t>
            </w:r>
          </w:p>
        </w:tc>
        <w:tc>
          <w:tcPr>
            <w:tcW w:w="2500" w:type="pct"/>
          </w:tcPr>
          <w:p w14:paraId="333361B8" w14:textId="77777777" w:rsidR="009E5F47" w:rsidRDefault="009E5F47"/>
        </w:tc>
        <w:tc>
          <w:tcPr>
            <w:tcW w:w="500" w:type="pct"/>
          </w:tcPr>
          <w:p w14:paraId="5538A423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78FDB9D0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068BF4D3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0071516" w14:textId="77777777" w:rsidR="009E5F47" w:rsidRDefault="00E47C0B">
            <w:pPr>
              <w:ind w:left="450"/>
            </w:pPr>
            <w:r>
              <w:t>Not possible to chat anymore</w:t>
            </w:r>
          </w:p>
        </w:tc>
        <w:tc>
          <w:tcPr>
            <w:tcW w:w="2500" w:type="pct"/>
          </w:tcPr>
          <w:p w14:paraId="0AC0DE23" w14:textId="77777777" w:rsidR="009E5F47" w:rsidRDefault="009E5F47"/>
        </w:tc>
        <w:tc>
          <w:tcPr>
            <w:tcW w:w="500" w:type="pct"/>
          </w:tcPr>
          <w:p w14:paraId="2416A2D5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3718F1D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5CF3B381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23BF95A" w14:textId="77777777" w:rsidR="009E5F47" w:rsidRDefault="00E47C0B">
            <w:pPr>
              <w:ind w:left="450"/>
            </w:pPr>
            <w:r>
              <w:t>Opinions on different actors</w:t>
            </w:r>
          </w:p>
        </w:tc>
        <w:tc>
          <w:tcPr>
            <w:tcW w:w="2500" w:type="pct"/>
          </w:tcPr>
          <w:p w14:paraId="11D9BC1A" w14:textId="77777777" w:rsidR="009E5F47" w:rsidRDefault="009E5F47"/>
        </w:tc>
        <w:tc>
          <w:tcPr>
            <w:tcW w:w="500" w:type="pct"/>
          </w:tcPr>
          <w:p w14:paraId="6911F315" w14:textId="77777777" w:rsidR="009E5F47" w:rsidRDefault="00E47C0B">
            <w:pPr>
              <w:pStyle w:val="RightAlign"/>
            </w:pPr>
            <w:r>
              <w:t>15</w:t>
            </w:r>
          </w:p>
        </w:tc>
        <w:tc>
          <w:tcPr>
            <w:tcW w:w="500" w:type="pct"/>
          </w:tcPr>
          <w:p w14:paraId="70A74AF6" w14:textId="77777777" w:rsidR="009E5F47" w:rsidRDefault="00E47C0B">
            <w:pPr>
              <w:pStyle w:val="RightAlign"/>
            </w:pPr>
            <w:r>
              <w:t>77</w:t>
            </w:r>
          </w:p>
        </w:tc>
      </w:tr>
      <w:tr w:rsidR="009E5F47" w14:paraId="37E121F8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C3A4AB0" w14:textId="77777777" w:rsidR="009E5F47" w:rsidRDefault="00E47C0B">
            <w:pPr>
              <w:ind w:left="900"/>
            </w:pPr>
            <w:r>
              <w:t>Commission</w:t>
            </w:r>
          </w:p>
        </w:tc>
        <w:tc>
          <w:tcPr>
            <w:tcW w:w="2500" w:type="pct"/>
          </w:tcPr>
          <w:p w14:paraId="334FE7DA" w14:textId="77777777" w:rsidR="009E5F47" w:rsidRDefault="009E5F47"/>
        </w:tc>
        <w:tc>
          <w:tcPr>
            <w:tcW w:w="500" w:type="pct"/>
          </w:tcPr>
          <w:p w14:paraId="1B7E6C97" w14:textId="77777777" w:rsidR="009E5F47" w:rsidRDefault="00E47C0B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5C18A0E4" w14:textId="77777777" w:rsidR="009E5F47" w:rsidRDefault="00E47C0B">
            <w:pPr>
              <w:pStyle w:val="RightAlign"/>
            </w:pPr>
            <w:r>
              <w:t>6</w:t>
            </w:r>
          </w:p>
        </w:tc>
      </w:tr>
      <w:tr w:rsidR="009E5F47" w14:paraId="189112AF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2E10A73" w14:textId="77777777" w:rsidR="009E5F47" w:rsidRDefault="00E47C0B">
            <w:pPr>
              <w:ind w:left="900"/>
            </w:pPr>
            <w:r>
              <w:t>Farmers</w:t>
            </w:r>
          </w:p>
        </w:tc>
        <w:tc>
          <w:tcPr>
            <w:tcW w:w="2500" w:type="pct"/>
          </w:tcPr>
          <w:p w14:paraId="1E5AB213" w14:textId="77777777" w:rsidR="009E5F47" w:rsidRDefault="009E5F47"/>
        </w:tc>
        <w:tc>
          <w:tcPr>
            <w:tcW w:w="500" w:type="pct"/>
          </w:tcPr>
          <w:p w14:paraId="186E43A5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5925C205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7D1921C0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0868763" w14:textId="77777777" w:rsidR="009E5F47" w:rsidRDefault="00E47C0B">
            <w:pPr>
              <w:ind w:left="900"/>
            </w:pPr>
            <w:r>
              <w:t>Frustration</w:t>
            </w:r>
          </w:p>
        </w:tc>
        <w:tc>
          <w:tcPr>
            <w:tcW w:w="2500" w:type="pct"/>
          </w:tcPr>
          <w:p w14:paraId="1404A334" w14:textId="77777777" w:rsidR="009E5F47" w:rsidRDefault="009E5F47"/>
        </w:tc>
        <w:tc>
          <w:tcPr>
            <w:tcW w:w="500" w:type="pct"/>
          </w:tcPr>
          <w:p w14:paraId="10F5CB40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4083030F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6BF14DA9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830B1A5" w14:textId="77777777" w:rsidR="009E5F47" w:rsidRDefault="00E47C0B">
            <w:pPr>
              <w:ind w:left="900"/>
            </w:pPr>
            <w:r>
              <w:t>Government bodies</w:t>
            </w:r>
          </w:p>
        </w:tc>
        <w:tc>
          <w:tcPr>
            <w:tcW w:w="2500" w:type="pct"/>
          </w:tcPr>
          <w:p w14:paraId="0F1BDA31" w14:textId="77777777" w:rsidR="009E5F47" w:rsidRDefault="009E5F47"/>
        </w:tc>
        <w:tc>
          <w:tcPr>
            <w:tcW w:w="500" w:type="pct"/>
          </w:tcPr>
          <w:p w14:paraId="3A8E35B6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7CAF4B86" w14:textId="77777777" w:rsidR="009E5F47" w:rsidRDefault="00E47C0B">
            <w:pPr>
              <w:pStyle w:val="RightAlign"/>
            </w:pPr>
            <w:r>
              <w:t>3</w:t>
            </w:r>
          </w:p>
        </w:tc>
      </w:tr>
      <w:tr w:rsidR="009E5F47" w14:paraId="752141D5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33D4182" w14:textId="77777777" w:rsidR="009E5F47" w:rsidRDefault="00E47C0B">
            <w:pPr>
              <w:ind w:left="900"/>
            </w:pPr>
            <w:r>
              <w:t>Industry</w:t>
            </w:r>
          </w:p>
        </w:tc>
        <w:tc>
          <w:tcPr>
            <w:tcW w:w="2500" w:type="pct"/>
          </w:tcPr>
          <w:p w14:paraId="0006EE79" w14:textId="77777777" w:rsidR="009E5F47" w:rsidRDefault="009E5F47"/>
        </w:tc>
        <w:tc>
          <w:tcPr>
            <w:tcW w:w="500" w:type="pct"/>
          </w:tcPr>
          <w:p w14:paraId="24F74E0F" w14:textId="77777777" w:rsidR="009E5F47" w:rsidRDefault="00E47C0B">
            <w:pPr>
              <w:pStyle w:val="RightAlign"/>
            </w:pPr>
            <w:r>
              <w:t>5</w:t>
            </w:r>
          </w:p>
        </w:tc>
        <w:tc>
          <w:tcPr>
            <w:tcW w:w="500" w:type="pct"/>
          </w:tcPr>
          <w:p w14:paraId="3E7A4E79" w14:textId="77777777" w:rsidR="009E5F47" w:rsidRDefault="00E47C0B">
            <w:pPr>
              <w:pStyle w:val="RightAlign"/>
            </w:pPr>
            <w:r>
              <w:t>7</w:t>
            </w:r>
          </w:p>
        </w:tc>
      </w:tr>
      <w:tr w:rsidR="009E5F47" w14:paraId="702523FE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7E78C55" w14:textId="77777777" w:rsidR="009E5F47" w:rsidRDefault="00E47C0B">
            <w:pPr>
              <w:ind w:left="900"/>
            </w:pPr>
            <w:r>
              <w:t>Journalists</w:t>
            </w:r>
          </w:p>
        </w:tc>
        <w:tc>
          <w:tcPr>
            <w:tcW w:w="2500" w:type="pct"/>
          </w:tcPr>
          <w:p w14:paraId="28FF4769" w14:textId="77777777" w:rsidR="009E5F47" w:rsidRDefault="009E5F47"/>
        </w:tc>
        <w:tc>
          <w:tcPr>
            <w:tcW w:w="500" w:type="pct"/>
          </w:tcPr>
          <w:p w14:paraId="64635944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5264628A" w14:textId="77777777" w:rsidR="009E5F47" w:rsidRDefault="00E47C0B">
            <w:pPr>
              <w:pStyle w:val="RightAlign"/>
            </w:pPr>
            <w:r>
              <w:t>2</w:t>
            </w:r>
          </w:p>
        </w:tc>
      </w:tr>
      <w:tr w:rsidR="009E5F47" w14:paraId="6B02A333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BE2BBA3" w14:textId="77777777" w:rsidR="009E5F47" w:rsidRDefault="00E47C0B">
            <w:pPr>
              <w:ind w:left="900"/>
            </w:pPr>
            <w:r>
              <w:t>Member States</w:t>
            </w:r>
          </w:p>
        </w:tc>
        <w:tc>
          <w:tcPr>
            <w:tcW w:w="2500" w:type="pct"/>
          </w:tcPr>
          <w:p w14:paraId="24453981" w14:textId="77777777" w:rsidR="009E5F47" w:rsidRDefault="009E5F47"/>
        </w:tc>
        <w:tc>
          <w:tcPr>
            <w:tcW w:w="500" w:type="pct"/>
          </w:tcPr>
          <w:p w14:paraId="0EBBC2D0" w14:textId="77777777" w:rsidR="009E5F47" w:rsidRDefault="00E47C0B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542D5AD6" w14:textId="77777777" w:rsidR="009E5F47" w:rsidRDefault="00E47C0B">
            <w:pPr>
              <w:pStyle w:val="RightAlign"/>
            </w:pPr>
            <w:r>
              <w:t>5</w:t>
            </w:r>
          </w:p>
        </w:tc>
      </w:tr>
      <w:tr w:rsidR="009E5F47" w14:paraId="04092E23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F3BC51A" w14:textId="77777777" w:rsidR="009E5F47" w:rsidRDefault="00E47C0B">
            <w:pPr>
              <w:ind w:left="900"/>
            </w:pPr>
            <w:r>
              <w:lastRenderedPageBreak/>
              <w:t>NGOs</w:t>
            </w:r>
          </w:p>
        </w:tc>
        <w:tc>
          <w:tcPr>
            <w:tcW w:w="2500" w:type="pct"/>
          </w:tcPr>
          <w:p w14:paraId="13054DBD" w14:textId="77777777" w:rsidR="009E5F47" w:rsidRDefault="009E5F47"/>
        </w:tc>
        <w:tc>
          <w:tcPr>
            <w:tcW w:w="500" w:type="pct"/>
          </w:tcPr>
          <w:p w14:paraId="4D841697" w14:textId="77777777" w:rsidR="009E5F47" w:rsidRDefault="00E47C0B">
            <w:pPr>
              <w:pStyle w:val="RightAlign"/>
            </w:pPr>
            <w:r>
              <w:t>11</w:t>
            </w:r>
          </w:p>
        </w:tc>
        <w:tc>
          <w:tcPr>
            <w:tcW w:w="500" w:type="pct"/>
          </w:tcPr>
          <w:p w14:paraId="5F636AE8" w14:textId="77777777" w:rsidR="009E5F47" w:rsidRDefault="00E47C0B">
            <w:pPr>
              <w:pStyle w:val="RightAlign"/>
            </w:pPr>
            <w:r>
              <w:t>16</w:t>
            </w:r>
          </w:p>
        </w:tc>
      </w:tr>
      <w:tr w:rsidR="009E5F47" w14:paraId="642A5535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F3B9EBF" w14:textId="77777777" w:rsidR="009E5F47" w:rsidRDefault="00E47C0B">
            <w:pPr>
              <w:ind w:left="900"/>
            </w:pPr>
            <w:r>
              <w:t>Politicians</w:t>
            </w:r>
          </w:p>
        </w:tc>
        <w:tc>
          <w:tcPr>
            <w:tcW w:w="2500" w:type="pct"/>
          </w:tcPr>
          <w:p w14:paraId="5D4601C4" w14:textId="77777777" w:rsidR="009E5F47" w:rsidRDefault="009E5F47"/>
        </w:tc>
        <w:tc>
          <w:tcPr>
            <w:tcW w:w="500" w:type="pct"/>
          </w:tcPr>
          <w:p w14:paraId="61BEAA1F" w14:textId="77777777" w:rsidR="009E5F47" w:rsidRDefault="00E47C0B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6A915302" w14:textId="77777777" w:rsidR="009E5F47" w:rsidRDefault="00E47C0B">
            <w:pPr>
              <w:pStyle w:val="RightAlign"/>
            </w:pPr>
            <w:r>
              <w:t>3</w:t>
            </w:r>
          </w:p>
        </w:tc>
      </w:tr>
      <w:tr w:rsidR="009E5F47" w14:paraId="0BC8E8B4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713B828" w14:textId="77777777" w:rsidR="009E5F47" w:rsidRDefault="00E47C0B">
            <w:pPr>
              <w:ind w:left="900"/>
            </w:pPr>
            <w:r>
              <w:t>Public</w:t>
            </w:r>
          </w:p>
        </w:tc>
        <w:tc>
          <w:tcPr>
            <w:tcW w:w="2500" w:type="pct"/>
          </w:tcPr>
          <w:p w14:paraId="5A8CB191" w14:textId="77777777" w:rsidR="009E5F47" w:rsidRDefault="009E5F47"/>
        </w:tc>
        <w:tc>
          <w:tcPr>
            <w:tcW w:w="500" w:type="pct"/>
          </w:tcPr>
          <w:p w14:paraId="6284FC1D" w14:textId="77777777" w:rsidR="009E5F47" w:rsidRDefault="00E47C0B">
            <w:pPr>
              <w:pStyle w:val="RightAlign"/>
            </w:pPr>
            <w:r>
              <w:t>5</w:t>
            </w:r>
          </w:p>
        </w:tc>
        <w:tc>
          <w:tcPr>
            <w:tcW w:w="500" w:type="pct"/>
          </w:tcPr>
          <w:p w14:paraId="22C8C8B7" w14:textId="77777777" w:rsidR="009E5F47" w:rsidRDefault="00E47C0B">
            <w:pPr>
              <w:pStyle w:val="RightAlign"/>
            </w:pPr>
            <w:r>
              <w:t>9</w:t>
            </w:r>
          </w:p>
        </w:tc>
      </w:tr>
      <w:tr w:rsidR="009E5F47" w14:paraId="6D2B34EF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593FB29" w14:textId="77777777" w:rsidR="009E5F47" w:rsidRDefault="00E47C0B">
            <w:pPr>
              <w:ind w:left="900"/>
            </w:pPr>
            <w:r>
              <w:t>Scientists</w:t>
            </w:r>
          </w:p>
        </w:tc>
        <w:tc>
          <w:tcPr>
            <w:tcW w:w="2500" w:type="pct"/>
          </w:tcPr>
          <w:p w14:paraId="09172F76" w14:textId="77777777" w:rsidR="009E5F47" w:rsidRDefault="009E5F47"/>
        </w:tc>
        <w:tc>
          <w:tcPr>
            <w:tcW w:w="500" w:type="pct"/>
          </w:tcPr>
          <w:p w14:paraId="598473FE" w14:textId="77777777" w:rsidR="009E5F47" w:rsidRDefault="00E47C0B">
            <w:pPr>
              <w:pStyle w:val="RightAlign"/>
            </w:pPr>
            <w:r>
              <w:t>5</w:t>
            </w:r>
          </w:p>
        </w:tc>
        <w:tc>
          <w:tcPr>
            <w:tcW w:w="500" w:type="pct"/>
          </w:tcPr>
          <w:p w14:paraId="4962C4F8" w14:textId="77777777" w:rsidR="009E5F47" w:rsidRDefault="00E47C0B">
            <w:pPr>
              <w:pStyle w:val="RightAlign"/>
            </w:pPr>
            <w:r>
              <w:t>10</w:t>
            </w:r>
          </w:p>
        </w:tc>
      </w:tr>
      <w:tr w:rsidR="009E5F47" w14:paraId="15826D6B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D9AA2AC" w14:textId="77777777" w:rsidR="009E5F47" w:rsidRDefault="00E47C0B">
            <w:pPr>
              <w:ind w:left="900"/>
            </w:pPr>
            <w:r>
              <w:t>Slow Commission, short Parliament</w:t>
            </w:r>
          </w:p>
        </w:tc>
        <w:tc>
          <w:tcPr>
            <w:tcW w:w="2500" w:type="pct"/>
          </w:tcPr>
          <w:p w14:paraId="205F5F0D" w14:textId="77777777" w:rsidR="009E5F47" w:rsidRDefault="00E47C0B">
            <w:r>
              <w:t xml:space="preserve">This node codes for data relating to slow or ineffective Commission regulatory processes and the shortness of </w:t>
            </w:r>
            <w:r>
              <w:t>Parliamentary terms that hamstring regulatory progress.</w:t>
            </w:r>
          </w:p>
        </w:tc>
        <w:tc>
          <w:tcPr>
            <w:tcW w:w="500" w:type="pct"/>
          </w:tcPr>
          <w:p w14:paraId="05CE42E7" w14:textId="77777777" w:rsidR="009E5F47" w:rsidRDefault="00E47C0B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54E94ED7" w14:textId="77777777" w:rsidR="009E5F47" w:rsidRDefault="00E47C0B">
            <w:pPr>
              <w:pStyle w:val="RightAlign"/>
            </w:pPr>
            <w:r>
              <w:t>10</w:t>
            </w:r>
          </w:p>
        </w:tc>
      </w:tr>
      <w:tr w:rsidR="009E5F47" w14:paraId="4910FC37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7AC5725" w14:textId="77777777" w:rsidR="009E5F47" w:rsidRDefault="00E47C0B">
            <w:pPr>
              <w:ind w:left="900"/>
            </w:pPr>
            <w:r>
              <w:t>Supermarkets</w:t>
            </w:r>
          </w:p>
        </w:tc>
        <w:tc>
          <w:tcPr>
            <w:tcW w:w="2500" w:type="pct"/>
          </w:tcPr>
          <w:p w14:paraId="399805E7" w14:textId="77777777" w:rsidR="009E5F47" w:rsidRDefault="009E5F47"/>
        </w:tc>
        <w:tc>
          <w:tcPr>
            <w:tcW w:w="500" w:type="pct"/>
          </w:tcPr>
          <w:p w14:paraId="18273222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32BAF335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5B1F048B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BA89A28" w14:textId="77777777" w:rsidR="009E5F47" w:rsidRDefault="00E47C0B">
            <w:pPr>
              <w:ind w:left="900"/>
            </w:pPr>
            <w:r>
              <w:t>The public doesn't understand</w:t>
            </w:r>
          </w:p>
        </w:tc>
        <w:tc>
          <w:tcPr>
            <w:tcW w:w="2500" w:type="pct"/>
          </w:tcPr>
          <w:p w14:paraId="7E2EB1A4" w14:textId="77777777" w:rsidR="009E5F47" w:rsidRDefault="009E5F47"/>
        </w:tc>
        <w:tc>
          <w:tcPr>
            <w:tcW w:w="500" w:type="pct"/>
          </w:tcPr>
          <w:p w14:paraId="6061DADC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2516148C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387EF8E3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FFE1F7D" w14:textId="77777777" w:rsidR="009E5F47" w:rsidRDefault="00E47C0B">
            <w:pPr>
              <w:ind w:left="450"/>
            </w:pPr>
            <w:r>
              <w:t>Public engagement</w:t>
            </w:r>
          </w:p>
        </w:tc>
        <w:tc>
          <w:tcPr>
            <w:tcW w:w="2500" w:type="pct"/>
          </w:tcPr>
          <w:p w14:paraId="630AD3D4" w14:textId="77777777" w:rsidR="009E5F47" w:rsidRDefault="009E5F47"/>
        </w:tc>
        <w:tc>
          <w:tcPr>
            <w:tcW w:w="500" w:type="pct"/>
          </w:tcPr>
          <w:p w14:paraId="316D488E" w14:textId="77777777" w:rsidR="009E5F47" w:rsidRDefault="00E47C0B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48852F93" w14:textId="77777777" w:rsidR="009E5F47" w:rsidRDefault="00E47C0B">
            <w:pPr>
              <w:pStyle w:val="RightAlign"/>
            </w:pPr>
            <w:r>
              <w:t>4</w:t>
            </w:r>
          </w:p>
        </w:tc>
      </w:tr>
      <w:tr w:rsidR="009E5F47" w14:paraId="1D70387F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A1EF82D" w14:textId="77777777" w:rsidR="009E5F47" w:rsidRDefault="00E47C0B">
            <w:pPr>
              <w:ind w:left="450"/>
            </w:pPr>
            <w:r>
              <w:t>Relative influence of different actors evolves over time</w:t>
            </w:r>
          </w:p>
        </w:tc>
        <w:tc>
          <w:tcPr>
            <w:tcW w:w="2500" w:type="pct"/>
          </w:tcPr>
          <w:p w14:paraId="1123BCC7" w14:textId="77777777" w:rsidR="009E5F47" w:rsidRDefault="009E5F47"/>
        </w:tc>
        <w:tc>
          <w:tcPr>
            <w:tcW w:w="500" w:type="pct"/>
          </w:tcPr>
          <w:p w14:paraId="230DDD76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65F5B010" w14:textId="77777777" w:rsidR="009E5F47" w:rsidRDefault="00E47C0B">
            <w:pPr>
              <w:pStyle w:val="RightAlign"/>
            </w:pPr>
            <w:r>
              <w:t>2</w:t>
            </w:r>
          </w:p>
        </w:tc>
      </w:tr>
      <w:tr w:rsidR="009E5F47" w14:paraId="1924D756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5341C14" w14:textId="77777777" w:rsidR="009E5F47" w:rsidRDefault="00E47C0B">
            <w:pPr>
              <w:ind w:left="450"/>
            </w:pPr>
            <w:r>
              <w:t>Scientific reporting</w:t>
            </w:r>
          </w:p>
        </w:tc>
        <w:tc>
          <w:tcPr>
            <w:tcW w:w="2500" w:type="pct"/>
          </w:tcPr>
          <w:p w14:paraId="6B261117" w14:textId="77777777" w:rsidR="009E5F47" w:rsidRDefault="009E5F47"/>
        </w:tc>
        <w:tc>
          <w:tcPr>
            <w:tcW w:w="500" w:type="pct"/>
          </w:tcPr>
          <w:p w14:paraId="2E6A99DD" w14:textId="77777777" w:rsidR="009E5F47" w:rsidRDefault="00E47C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4A9D8C86" w14:textId="77777777" w:rsidR="009E5F47" w:rsidRDefault="00E47C0B">
            <w:pPr>
              <w:pStyle w:val="RightAlign"/>
            </w:pPr>
            <w:r>
              <w:t>2</w:t>
            </w:r>
          </w:p>
        </w:tc>
      </w:tr>
      <w:tr w:rsidR="009E5F47" w14:paraId="70D9CF48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565ABE0" w14:textId="77777777" w:rsidR="009E5F47" w:rsidRDefault="00E47C0B">
            <w:r>
              <w:t>Personal history</w:t>
            </w:r>
          </w:p>
        </w:tc>
        <w:tc>
          <w:tcPr>
            <w:tcW w:w="2500" w:type="pct"/>
          </w:tcPr>
          <w:p w14:paraId="187F7B9B" w14:textId="3DE5BCF5" w:rsidR="009E5F47" w:rsidRDefault="00723194">
            <w:r>
              <w:t>This node codes for participants</w:t>
            </w:r>
            <w:r>
              <w:t>’</w:t>
            </w:r>
            <w:r>
              <w:t xml:space="preserve"> personal histories and isn</w:t>
            </w:r>
            <w:r>
              <w:t>’</w:t>
            </w:r>
            <w:r>
              <w:t xml:space="preserve">t included in the </w:t>
            </w:r>
            <w:r w:rsidR="0080238E">
              <w:t>coded data associated with this publication.</w:t>
            </w:r>
          </w:p>
        </w:tc>
        <w:tc>
          <w:tcPr>
            <w:tcW w:w="500" w:type="pct"/>
          </w:tcPr>
          <w:p w14:paraId="6DB5AADE" w14:textId="77777777" w:rsidR="009E5F47" w:rsidRDefault="00E47C0B">
            <w:pPr>
              <w:pStyle w:val="RightAlign"/>
            </w:pPr>
            <w:r>
              <w:t>15</w:t>
            </w:r>
          </w:p>
        </w:tc>
        <w:tc>
          <w:tcPr>
            <w:tcW w:w="500" w:type="pct"/>
          </w:tcPr>
          <w:p w14:paraId="6D690460" w14:textId="77777777" w:rsidR="009E5F47" w:rsidRDefault="00E47C0B">
            <w:pPr>
              <w:pStyle w:val="RightAlign"/>
            </w:pPr>
            <w:r>
              <w:t>35</w:t>
            </w:r>
          </w:p>
        </w:tc>
      </w:tr>
      <w:tr w:rsidR="009E5F47" w14:paraId="233B25B7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EF1F976" w14:textId="77777777" w:rsidR="009E5F47" w:rsidRDefault="00E47C0B">
            <w:r>
              <w:t>Risks and benefits of biotechnology</w:t>
            </w:r>
          </w:p>
        </w:tc>
        <w:tc>
          <w:tcPr>
            <w:tcW w:w="2500" w:type="pct"/>
          </w:tcPr>
          <w:p w14:paraId="53FC0AE5" w14:textId="49C83460" w:rsidR="009E5F47" w:rsidRDefault="00421538">
            <w:r>
              <w:t>This node codes for anything related to the perceived risks and benefits of biotechnology.</w:t>
            </w:r>
          </w:p>
        </w:tc>
        <w:tc>
          <w:tcPr>
            <w:tcW w:w="500" w:type="pct"/>
          </w:tcPr>
          <w:p w14:paraId="073AC3BE" w14:textId="77777777" w:rsidR="009E5F47" w:rsidRDefault="00E47C0B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14:paraId="74740D9D" w14:textId="77777777" w:rsidR="009E5F47" w:rsidRDefault="00E47C0B">
            <w:pPr>
              <w:pStyle w:val="RightAlign"/>
            </w:pPr>
            <w:r>
              <w:t>110</w:t>
            </w:r>
          </w:p>
        </w:tc>
      </w:tr>
      <w:tr w:rsidR="009E5F47" w14:paraId="0E118C1F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F22A3B1" w14:textId="77777777" w:rsidR="009E5F47" w:rsidRDefault="00E47C0B">
            <w:pPr>
              <w:ind w:left="450"/>
            </w:pPr>
            <w:r>
              <w:lastRenderedPageBreak/>
              <w:t>(Broken) promises and non-delivery</w:t>
            </w:r>
          </w:p>
        </w:tc>
        <w:tc>
          <w:tcPr>
            <w:tcW w:w="2500" w:type="pct"/>
          </w:tcPr>
          <w:p w14:paraId="5EEE7858" w14:textId="77777777" w:rsidR="009E5F47" w:rsidRDefault="009E5F47"/>
        </w:tc>
        <w:tc>
          <w:tcPr>
            <w:tcW w:w="500" w:type="pct"/>
          </w:tcPr>
          <w:p w14:paraId="7D8BA6E6" w14:textId="77777777" w:rsidR="009E5F47" w:rsidRDefault="00E47C0B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14:paraId="718ECB13" w14:textId="77777777" w:rsidR="009E5F47" w:rsidRDefault="00E47C0B">
            <w:pPr>
              <w:pStyle w:val="RightAlign"/>
            </w:pPr>
            <w:r>
              <w:t>14</w:t>
            </w:r>
          </w:p>
        </w:tc>
      </w:tr>
      <w:tr w:rsidR="009E5F47" w14:paraId="536D8036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2392A3F" w14:textId="77777777" w:rsidR="009E5F47" w:rsidRDefault="00E47C0B">
            <w:pPr>
              <w:ind w:left="450"/>
            </w:pPr>
            <w:r>
              <w:t>Analysis of risks and benefits</w:t>
            </w:r>
          </w:p>
        </w:tc>
        <w:tc>
          <w:tcPr>
            <w:tcW w:w="2500" w:type="pct"/>
          </w:tcPr>
          <w:p w14:paraId="76169A6F" w14:textId="77777777" w:rsidR="009E5F47" w:rsidRDefault="009E5F47"/>
        </w:tc>
        <w:tc>
          <w:tcPr>
            <w:tcW w:w="500" w:type="pct"/>
          </w:tcPr>
          <w:p w14:paraId="5C2F9593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288A0EFB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111D3A90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ADC66F8" w14:textId="77777777" w:rsidR="009E5F47" w:rsidRDefault="00E47C0B">
            <w:pPr>
              <w:ind w:left="450"/>
            </w:pPr>
            <w:r>
              <w:t>Benefits</w:t>
            </w:r>
          </w:p>
        </w:tc>
        <w:tc>
          <w:tcPr>
            <w:tcW w:w="2500" w:type="pct"/>
          </w:tcPr>
          <w:p w14:paraId="6466F948" w14:textId="77777777" w:rsidR="009E5F47" w:rsidRDefault="009E5F47"/>
        </w:tc>
        <w:tc>
          <w:tcPr>
            <w:tcW w:w="500" w:type="pct"/>
          </w:tcPr>
          <w:p w14:paraId="5D761A0B" w14:textId="77777777" w:rsidR="009E5F47" w:rsidRDefault="00E47C0B">
            <w:pPr>
              <w:pStyle w:val="RightAlign"/>
            </w:pPr>
            <w:r>
              <w:t>8</w:t>
            </w:r>
          </w:p>
        </w:tc>
        <w:tc>
          <w:tcPr>
            <w:tcW w:w="500" w:type="pct"/>
          </w:tcPr>
          <w:p w14:paraId="16D1FE80" w14:textId="77777777" w:rsidR="009E5F47" w:rsidRDefault="00E47C0B">
            <w:pPr>
              <w:pStyle w:val="RightAlign"/>
            </w:pPr>
            <w:r>
              <w:t>15</w:t>
            </w:r>
          </w:p>
        </w:tc>
      </w:tr>
      <w:tr w:rsidR="009E5F47" w14:paraId="67B2603F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95C536C" w14:textId="77777777" w:rsidR="009E5F47" w:rsidRDefault="00E47C0B">
            <w:pPr>
              <w:ind w:left="450"/>
            </w:pPr>
            <w:r>
              <w:t>Biological contamination</w:t>
            </w:r>
          </w:p>
        </w:tc>
        <w:tc>
          <w:tcPr>
            <w:tcW w:w="2500" w:type="pct"/>
          </w:tcPr>
          <w:p w14:paraId="55F9170C" w14:textId="77777777" w:rsidR="009E5F47" w:rsidRDefault="009E5F47"/>
        </w:tc>
        <w:tc>
          <w:tcPr>
            <w:tcW w:w="500" w:type="pct"/>
          </w:tcPr>
          <w:p w14:paraId="4FF605C5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2C482B50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7ABC17C4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12335F7" w14:textId="77777777" w:rsidR="009E5F47" w:rsidRDefault="00E47C0B">
            <w:pPr>
              <w:ind w:left="450"/>
            </w:pPr>
            <w:r>
              <w:t>Biotechnology furthers monoculture and corporate control</w:t>
            </w:r>
          </w:p>
        </w:tc>
        <w:tc>
          <w:tcPr>
            <w:tcW w:w="2500" w:type="pct"/>
          </w:tcPr>
          <w:p w14:paraId="7EDA1FD7" w14:textId="77777777" w:rsidR="009E5F47" w:rsidRDefault="009E5F47"/>
        </w:tc>
        <w:tc>
          <w:tcPr>
            <w:tcW w:w="500" w:type="pct"/>
          </w:tcPr>
          <w:p w14:paraId="11047684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73435FB8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37932FE7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CE8B936" w14:textId="77777777" w:rsidR="009E5F47" w:rsidRDefault="00E47C0B">
            <w:pPr>
              <w:ind w:left="450"/>
            </w:pPr>
            <w:proofErr w:type="spellStart"/>
            <w:r>
              <w:t>Cisgenesis</w:t>
            </w:r>
            <w:proofErr w:type="spellEnd"/>
            <w:r>
              <w:t xml:space="preserve"> good, transgenics bad</w:t>
            </w:r>
          </w:p>
        </w:tc>
        <w:tc>
          <w:tcPr>
            <w:tcW w:w="2500" w:type="pct"/>
          </w:tcPr>
          <w:p w14:paraId="2715FB99" w14:textId="77777777" w:rsidR="009E5F47" w:rsidRDefault="009E5F47"/>
        </w:tc>
        <w:tc>
          <w:tcPr>
            <w:tcW w:w="500" w:type="pct"/>
          </w:tcPr>
          <w:p w14:paraId="1161F227" w14:textId="77777777" w:rsidR="009E5F47" w:rsidRDefault="00E47C0B">
            <w:pPr>
              <w:pStyle w:val="RightAlign"/>
            </w:pPr>
            <w:r>
              <w:t>5</w:t>
            </w:r>
          </w:p>
        </w:tc>
        <w:tc>
          <w:tcPr>
            <w:tcW w:w="500" w:type="pct"/>
          </w:tcPr>
          <w:p w14:paraId="75938646" w14:textId="77777777" w:rsidR="009E5F47" w:rsidRDefault="00E47C0B">
            <w:pPr>
              <w:pStyle w:val="RightAlign"/>
            </w:pPr>
            <w:r>
              <w:t>5</w:t>
            </w:r>
          </w:p>
        </w:tc>
      </w:tr>
      <w:tr w:rsidR="009E5F47" w14:paraId="4D8737A6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4A19027" w14:textId="77777777" w:rsidR="009E5F47" w:rsidRDefault="00E47C0B">
            <w:pPr>
              <w:ind w:left="450"/>
            </w:pPr>
            <w:r>
              <w:t>Conventional breeding</w:t>
            </w:r>
          </w:p>
        </w:tc>
        <w:tc>
          <w:tcPr>
            <w:tcW w:w="2500" w:type="pct"/>
          </w:tcPr>
          <w:p w14:paraId="6523FCD6" w14:textId="77777777" w:rsidR="009E5F47" w:rsidRDefault="009E5F47"/>
        </w:tc>
        <w:tc>
          <w:tcPr>
            <w:tcW w:w="500" w:type="pct"/>
          </w:tcPr>
          <w:p w14:paraId="30A78153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25190FFE" w14:textId="77777777" w:rsidR="009E5F47" w:rsidRDefault="00E47C0B">
            <w:pPr>
              <w:pStyle w:val="RightAlign"/>
            </w:pPr>
            <w:r>
              <w:t>2</w:t>
            </w:r>
          </w:p>
        </w:tc>
      </w:tr>
      <w:tr w:rsidR="009E5F47" w14:paraId="4B09C7A2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76EB3DE" w14:textId="77777777" w:rsidR="009E5F47" w:rsidRDefault="00E47C0B">
            <w:pPr>
              <w:ind w:left="450"/>
            </w:pPr>
            <w:r>
              <w:t>Debate more nuanced in medical science</w:t>
            </w:r>
          </w:p>
        </w:tc>
        <w:tc>
          <w:tcPr>
            <w:tcW w:w="2500" w:type="pct"/>
          </w:tcPr>
          <w:p w14:paraId="4CF74050" w14:textId="77777777" w:rsidR="009E5F47" w:rsidRDefault="009E5F47"/>
        </w:tc>
        <w:tc>
          <w:tcPr>
            <w:tcW w:w="500" w:type="pct"/>
          </w:tcPr>
          <w:p w14:paraId="446B0FC9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5A4959E0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1A792BAA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13C62D9" w14:textId="0D941979" w:rsidR="009E5F47" w:rsidRDefault="00E47C0B">
            <w:pPr>
              <w:ind w:left="450"/>
            </w:pPr>
            <w:r>
              <w:t xml:space="preserve">Easy to cast </w:t>
            </w:r>
            <w:r w:rsidR="00FB5E8F">
              <w:t>aspersions</w:t>
            </w:r>
            <w:r>
              <w:t>, hard to convince otherwise</w:t>
            </w:r>
          </w:p>
        </w:tc>
        <w:tc>
          <w:tcPr>
            <w:tcW w:w="2500" w:type="pct"/>
          </w:tcPr>
          <w:p w14:paraId="14A9063C" w14:textId="77777777" w:rsidR="009E5F47" w:rsidRDefault="009E5F47"/>
        </w:tc>
        <w:tc>
          <w:tcPr>
            <w:tcW w:w="500" w:type="pct"/>
          </w:tcPr>
          <w:p w14:paraId="3360F8C0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2A33A622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7FA081BE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58CCCE9" w14:textId="77777777" w:rsidR="009E5F47" w:rsidRDefault="00E47C0B">
            <w:pPr>
              <w:ind w:left="450"/>
            </w:pPr>
            <w:r>
              <w:t>EU wants transition, NGTS can be part of it</w:t>
            </w:r>
          </w:p>
        </w:tc>
        <w:tc>
          <w:tcPr>
            <w:tcW w:w="2500" w:type="pct"/>
          </w:tcPr>
          <w:p w14:paraId="759DCA4D" w14:textId="77777777" w:rsidR="009E5F47" w:rsidRDefault="009E5F47"/>
        </w:tc>
        <w:tc>
          <w:tcPr>
            <w:tcW w:w="500" w:type="pct"/>
          </w:tcPr>
          <w:p w14:paraId="4166ED00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249EEAC0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78E5AEC3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B9E467E" w14:textId="77777777" w:rsidR="009E5F47" w:rsidRDefault="00E47C0B">
            <w:pPr>
              <w:ind w:left="450"/>
            </w:pPr>
            <w:r>
              <w:t>Europe falling behind</w:t>
            </w:r>
          </w:p>
        </w:tc>
        <w:tc>
          <w:tcPr>
            <w:tcW w:w="2500" w:type="pct"/>
          </w:tcPr>
          <w:p w14:paraId="12031BFB" w14:textId="77777777" w:rsidR="009E5F47" w:rsidRDefault="009E5F47"/>
        </w:tc>
        <w:tc>
          <w:tcPr>
            <w:tcW w:w="500" w:type="pct"/>
          </w:tcPr>
          <w:p w14:paraId="1C55153F" w14:textId="77777777" w:rsidR="009E5F47" w:rsidRDefault="00E47C0B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071CDA0C" w14:textId="77777777" w:rsidR="009E5F47" w:rsidRDefault="00E47C0B">
            <w:pPr>
              <w:pStyle w:val="RightAlign"/>
            </w:pPr>
            <w:r>
              <w:t>4</w:t>
            </w:r>
          </w:p>
        </w:tc>
      </w:tr>
      <w:tr w:rsidR="009E5F47" w14:paraId="18FA592A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E6E55B8" w14:textId="77777777" w:rsidR="009E5F47" w:rsidRDefault="00E47C0B">
            <w:pPr>
              <w:ind w:left="450"/>
            </w:pPr>
            <w:r>
              <w:t xml:space="preserve">Forming an </w:t>
            </w:r>
            <w:r>
              <w:t>opinion</w:t>
            </w:r>
          </w:p>
        </w:tc>
        <w:tc>
          <w:tcPr>
            <w:tcW w:w="2500" w:type="pct"/>
          </w:tcPr>
          <w:p w14:paraId="09DB3675" w14:textId="77777777" w:rsidR="009E5F47" w:rsidRDefault="009E5F47"/>
        </w:tc>
        <w:tc>
          <w:tcPr>
            <w:tcW w:w="500" w:type="pct"/>
          </w:tcPr>
          <w:p w14:paraId="39C4EC56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52AB842B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5CDB0228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73B572E" w14:textId="77777777" w:rsidR="009E5F47" w:rsidRDefault="00E47C0B">
            <w:pPr>
              <w:ind w:left="450"/>
            </w:pPr>
            <w:r>
              <w:t>Impacts of non-adoption</w:t>
            </w:r>
          </w:p>
        </w:tc>
        <w:tc>
          <w:tcPr>
            <w:tcW w:w="2500" w:type="pct"/>
          </w:tcPr>
          <w:p w14:paraId="1A8C5F06" w14:textId="77777777" w:rsidR="009E5F47" w:rsidRDefault="009E5F47"/>
        </w:tc>
        <w:tc>
          <w:tcPr>
            <w:tcW w:w="500" w:type="pct"/>
          </w:tcPr>
          <w:p w14:paraId="16261E75" w14:textId="77777777" w:rsidR="009E5F47" w:rsidRDefault="00E47C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4F6B2799" w14:textId="77777777" w:rsidR="009E5F47" w:rsidRDefault="00E47C0B">
            <w:pPr>
              <w:pStyle w:val="RightAlign"/>
            </w:pPr>
            <w:r>
              <w:t>5</w:t>
            </w:r>
          </w:p>
        </w:tc>
      </w:tr>
      <w:tr w:rsidR="009E5F47" w14:paraId="33609558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8EE8FBF" w14:textId="77777777" w:rsidR="009E5F47" w:rsidRDefault="00E47C0B">
            <w:pPr>
              <w:ind w:left="450"/>
            </w:pPr>
            <w:r>
              <w:lastRenderedPageBreak/>
              <w:t>Improving on nature</w:t>
            </w:r>
          </w:p>
        </w:tc>
        <w:tc>
          <w:tcPr>
            <w:tcW w:w="2500" w:type="pct"/>
          </w:tcPr>
          <w:p w14:paraId="530D7CB6" w14:textId="77777777" w:rsidR="009E5F47" w:rsidRDefault="009E5F47"/>
        </w:tc>
        <w:tc>
          <w:tcPr>
            <w:tcW w:w="500" w:type="pct"/>
          </w:tcPr>
          <w:p w14:paraId="4776224A" w14:textId="77777777" w:rsidR="009E5F47" w:rsidRDefault="00E47C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1A0E585D" w14:textId="77777777" w:rsidR="009E5F47" w:rsidRDefault="00E47C0B">
            <w:pPr>
              <w:pStyle w:val="RightAlign"/>
            </w:pPr>
            <w:r>
              <w:t>3</w:t>
            </w:r>
          </w:p>
        </w:tc>
      </w:tr>
      <w:tr w:rsidR="009E5F47" w14:paraId="12CC406D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4E153B" w14:textId="3E8C9C98" w:rsidR="009E5F47" w:rsidRDefault="00E47C0B">
            <w:pPr>
              <w:ind w:left="450"/>
            </w:pPr>
            <w:r>
              <w:t xml:space="preserve">Intended users of </w:t>
            </w:r>
            <w:r w:rsidR="00723194">
              <w:t>biotechnology</w:t>
            </w:r>
          </w:p>
        </w:tc>
        <w:tc>
          <w:tcPr>
            <w:tcW w:w="2500" w:type="pct"/>
          </w:tcPr>
          <w:p w14:paraId="1D913E1F" w14:textId="77777777" w:rsidR="009E5F47" w:rsidRDefault="009E5F47"/>
        </w:tc>
        <w:tc>
          <w:tcPr>
            <w:tcW w:w="500" w:type="pct"/>
          </w:tcPr>
          <w:p w14:paraId="6808DBE3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36E88F3F" w14:textId="77777777" w:rsidR="009E5F47" w:rsidRDefault="00E47C0B">
            <w:pPr>
              <w:pStyle w:val="RightAlign"/>
            </w:pPr>
            <w:r>
              <w:t>2</w:t>
            </w:r>
          </w:p>
        </w:tc>
      </w:tr>
      <w:tr w:rsidR="009E5F47" w14:paraId="1E931AD6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0D05596" w14:textId="77777777" w:rsidR="009E5F47" w:rsidRDefault="00E47C0B">
            <w:pPr>
              <w:ind w:left="450"/>
            </w:pPr>
            <w:r>
              <w:t>Little middle ground</w:t>
            </w:r>
          </w:p>
        </w:tc>
        <w:tc>
          <w:tcPr>
            <w:tcW w:w="2500" w:type="pct"/>
          </w:tcPr>
          <w:p w14:paraId="137039FB" w14:textId="77777777" w:rsidR="009E5F47" w:rsidRDefault="009E5F47"/>
        </w:tc>
        <w:tc>
          <w:tcPr>
            <w:tcW w:w="500" w:type="pct"/>
          </w:tcPr>
          <w:p w14:paraId="536D0788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8C6D2D6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10A8AE80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C7934F9" w14:textId="77777777" w:rsidR="009E5F47" w:rsidRDefault="00E47C0B">
            <w:pPr>
              <w:ind w:left="450"/>
            </w:pPr>
            <w:r>
              <w:t>Misunderstanding of opponents' arguments</w:t>
            </w:r>
          </w:p>
        </w:tc>
        <w:tc>
          <w:tcPr>
            <w:tcW w:w="2500" w:type="pct"/>
          </w:tcPr>
          <w:p w14:paraId="20F1F4E6" w14:textId="77777777" w:rsidR="009E5F47" w:rsidRDefault="009E5F47"/>
        </w:tc>
        <w:tc>
          <w:tcPr>
            <w:tcW w:w="500" w:type="pct"/>
          </w:tcPr>
          <w:p w14:paraId="7D4CD71F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07E5A99D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5C8A1A92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23B1C66" w14:textId="77777777" w:rsidR="009E5F47" w:rsidRDefault="00E47C0B">
            <w:pPr>
              <w:ind w:left="450"/>
            </w:pPr>
            <w:r>
              <w:t>Need to focus on other things</w:t>
            </w:r>
          </w:p>
        </w:tc>
        <w:tc>
          <w:tcPr>
            <w:tcW w:w="2500" w:type="pct"/>
          </w:tcPr>
          <w:p w14:paraId="20BD3BDD" w14:textId="77777777" w:rsidR="009E5F47" w:rsidRDefault="009E5F47"/>
        </w:tc>
        <w:tc>
          <w:tcPr>
            <w:tcW w:w="500" w:type="pct"/>
          </w:tcPr>
          <w:p w14:paraId="16AE59B7" w14:textId="77777777" w:rsidR="009E5F47" w:rsidRDefault="00E47C0B">
            <w:pPr>
              <w:pStyle w:val="RightAlign"/>
            </w:pPr>
            <w:r>
              <w:t>5</w:t>
            </w:r>
          </w:p>
        </w:tc>
        <w:tc>
          <w:tcPr>
            <w:tcW w:w="500" w:type="pct"/>
          </w:tcPr>
          <w:p w14:paraId="39B47F72" w14:textId="77777777" w:rsidR="009E5F47" w:rsidRDefault="00E47C0B">
            <w:pPr>
              <w:pStyle w:val="RightAlign"/>
            </w:pPr>
            <w:r>
              <w:t>14</w:t>
            </w:r>
          </w:p>
        </w:tc>
      </w:tr>
      <w:tr w:rsidR="009E5F47" w14:paraId="3C1B99CC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92A2AEE" w14:textId="77777777" w:rsidR="009E5F47" w:rsidRDefault="00E47C0B">
            <w:pPr>
              <w:ind w:left="900"/>
            </w:pPr>
            <w:r>
              <w:t>Alternatives to NGTs</w:t>
            </w:r>
          </w:p>
        </w:tc>
        <w:tc>
          <w:tcPr>
            <w:tcW w:w="2500" w:type="pct"/>
          </w:tcPr>
          <w:p w14:paraId="21BDC8C6" w14:textId="77777777" w:rsidR="009E5F47" w:rsidRDefault="009E5F47"/>
        </w:tc>
        <w:tc>
          <w:tcPr>
            <w:tcW w:w="500" w:type="pct"/>
          </w:tcPr>
          <w:p w14:paraId="08CC2561" w14:textId="77777777" w:rsidR="009E5F47" w:rsidRDefault="00E47C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1AC2BEBA" w14:textId="77777777" w:rsidR="009E5F47" w:rsidRDefault="00E47C0B">
            <w:pPr>
              <w:pStyle w:val="RightAlign"/>
            </w:pPr>
            <w:r>
              <w:t>6</w:t>
            </w:r>
          </w:p>
        </w:tc>
      </w:tr>
      <w:tr w:rsidR="009E5F47" w14:paraId="2D74122E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9E7F1BE" w14:textId="77777777" w:rsidR="009E5F47" w:rsidRDefault="00E47C0B">
            <w:pPr>
              <w:ind w:left="900"/>
            </w:pPr>
            <w:r>
              <w:t>Importance of social and ecological innovation</w:t>
            </w:r>
          </w:p>
        </w:tc>
        <w:tc>
          <w:tcPr>
            <w:tcW w:w="2500" w:type="pct"/>
          </w:tcPr>
          <w:p w14:paraId="2231B634" w14:textId="77777777" w:rsidR="009E5F47" w:rsidRDefault="009E5F47"/>
        </w:tc>
        <w:tc>
          <w:tcPr>
            <w:tcW w:w="500" w:type="pct"/>
          </w:tcPr>
          <w:p w14:paraId="6827BADC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57387F2F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315CEED2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8EA3BF6" w14:textId="77777777" w:rsidR="009E5F47" w:rsidRDefault="00E47C0B">
            <w:pPr>
              <w:ind w:left="900"/>
            </w:pPr>
            <w:r>
              <w:t>Technology can be overhyped</w:t>
            </w:r>
          </w:p>
        </w:tc>
        <w:tc>
          <w:tcPr>
            <w:tcW w:w="2500" w:type="pct"/>
          </w:tcPr>
          <w:p w14:paraId="2D0B309F" w14:textId="77777777" w:rsidR="009E5F47" w:rsidRDefault="009E5F47"/>
        </w:tc>
        <w:tc>
          <w:tcPr>
            <w:tcW w:w="500" w:type="pct"/>
          </w:tcPr>
          <w:p w14:paraId="21551EF4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59912C4A" w14:textId="77777777" w:rsidR="009E5F47" w:rsidRDefault="00E47C0B">
            <w:pPr>
              <w:pStyle w:val="RightAlign"/>
            </w:pPr>
            <w:r>
              <w:t>2</w:t>
            </w:r>
          </w:p>
        </w:tc>
      </w:tr>
      <w:tr w:rsidR="009E5F47" w14:paraId="182849A8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542C342" w14:textId="77777777" w:rsidR="009E5F47" w:rsidRDefault="00E47C0B">
            <w:pPr>
              <w:ind w:left="450"/>
            </w:pPr>
            <w:r>
              <w:t>No struggle, no need for technology</w:t>
            </w:r>
          </w:p>
        </w:tc>
        <w:tc>
          <w:tcPr>
            <w:tcW w:w="2500" w:type="pct"/>
          </w:tcPr>
          <w:p w14:paraId="7D499410" w14:textId="77777777" w:rsidR="009E5F47" w:rsidRDefault="009E5F47"/>
        </w:tc>
        <w:tc>
          <w:tcPr>
            <w:tcW w:w="500" w:type="pct"/>
          </w:tcPr>
          <w:p w14:paraId="0AC228E5" w14:textId="77777777" w:rsidR="009E5F47" w:rsidRDefault="00E47C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55A78F10" w14:textId="77777777" w:rsidR="009E5F47" w:rsidRDefault="00E47C0B">
            <w:pPr>
              <w:pStyle w:val="RightAlign"/>
            </w:pPr>
            <w:r>
              <w:t>2</w:t>
            </w:r>
          </w:p>
        </w:tc>
      </w:tr>
      <w:tr w:rsidR="009E5F47" w14:paraId="66E9B9E3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C9E7AA3" w14:textId="106AAAC5" w:rsidR="009E5F47" w:rsidRDefault="00723194">
            <w:pPr>
              <w:ind w:left="450"/>
            </w:pPr>
            <w:r>
              <w:t>Parallels</w:t>
            </w:r>
            <w:r w:rsidR="00E47C0B">
              <w:t xml:space="preserve"> between NGTs and vaccines</w:t>
            </w:r>
          </w:p>
        </w:tc>
        <w:tc>
          <w:tcPr>
            <w:tcW w:w="2500" w:type="pct"/>
          </w:tcPr>
          <w:p w14:paraId="46D3996E" w14:textId="77777777" w:rsidR="009E5F47" w:rsidRDefault="009E5F47"/>
        </w:tc>
        <w:tc>
          <w:tcPr>
            <w:tcW w:w="500" w:type="pct"/>
          </w:tcPr>
          <w:p w14:paraId="3EB1DF1D" w14:textId="77777777" w:rsidR="009E5F47" w:rsidRDefault="00E47C0B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48C92052" w14:textId="77777777" w:rsidR="009E5F47" w:rsidRDefault="00E47C0B">
            <w:pPr>
              <w:pStyle w:val="RightAlign"/>
            </w:pPr>
            <w:r>
              <w:t>5</w:t>
            </w:r>
          </w:p>
        </w:tc>
      </w:tr>
      <w:tr w:rsidR="009E5F47" w14:paraId="63F05337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F8D19F9" w14:textId="77777777" w:rsidR="009E5F47" w:rsidRDefault="00E47C0B">
            <w:pPr>
              <w:ind w:left="450"/>
            </w:pPr>
            <w:r>
              <w:t>Plants are complex</w:t>
            </w:r>
          </w:p>
        </w:tc>
        <w:tc>
          <w:tcPr>
            <w:tcW w:w="2500" w:type="pct"/>
          </w:tcPr>
          <w:p w14:paraId="532A3D7F" w14:textId="77777777" w:rsidR="009E5F47" w:rsidRDefault="009E5F47"/>
        </w:tc>
        <w:tc>
          <w:tcPr>
            <w:tcW w:w="500" w:type="pct"/>
          </w:tcPr>
          <w:p w14:paraId="16861B63" w14:textId="77777777" w:rsidR="009E5F47" w:rsidRDefault="00E47C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31D56E2C" w14:textId="77777777" w:rsidR="009E5F47" w:rsidRDefault="00E47C0B">
            <w:pPr>
              <w:pStyle w:val="RightAlign"/>
            </w:pPr>
            <w:r>
              <w:t>4</w:t>
            </w:r>
          </w:p>
        </w:tc>
      </w:tr>
      <w:tr w:rsidR="009E5F47" w14:paraId="4DBB2813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5B55EE4" w14:textId="77777777" w:rsidR="009E5F47" w:rsidRDefault="00E47C0B">
            <w:pPr>
              <w:ind w:left="450"/>
            </w:pPr>
            <w:r>
              <w:t>Popular depictions of biotechnology not accurate</w:t>
            </w:r>
          </w:p>
        </w:tc>
        <w:tc>
          <w:tcPr>
            <w:tcW w:w="2500" w:type="pct"/>
          </w:tcPr>
          <w:p w14:paraId="6A06189B" w14:textId="77777777" w:rsidR="009E5F47" w:rsidRDefault="009E5F47"/>
        </w:tc>
        <w:tc>
          <w:tcPr>
            <w:tcW w:w="500" w:type="pct"/>
          </w:tcPr>
          <w:p w14:paraId="06EAF2F7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7E779C7B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718B640F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FFD3174" w14:textId="77777777" w:rsidR="009E5F47" w:rsidRDefault="00E47C0B">
            <w:pPr>
              <w:ind w:left="450"/>
            </w:pPr>
            <w:r>
              <w:t>Risks are being simplified</w:t>
            </w:r>
          </w:p>
        </w:tc>
        <w:tc>
          <w:tcPr>
            <w:tcW w:w="2500" w:type="pct"/>
          </w:tcPr>
          <w:p w14:paraId="4F5EECBB" w14:textId="77777777" w:rsidR="009E5F47" w:rsidRDefault="009E5F47"/>
        </w:tc>
        <w:tc>
          <w:tcPr>
            <w:tcW w:w="500" w:type="pct"/>
          </w:tcPr>
          <w:p w14:paraId="07ACA79D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05A6F82C" w14:textId="77777777" w:rsidR="009E5F47" w:rsidRDefault="00E47C0B">
            <w:pPr>
              <w:pStyle w:val="RightAlign"/>
            </w:pPr>
            <w:r>
              <w:t>2</w:t>
            </w:r>
          </w:p>
        </w:tc>
      </w:tr>
      <w:tr w:rsidR="009E5F47" w14:paraId="327068E8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B8A7682" w14:textId="77777777" w:rsidR="009E5F47" w:rsidRDefault="00E47C0B">
            <w:pPr>
              <w:ind w:left="450"/>
            </w:pPr>
            <w:r>
              <w:lastRenderedPageBreak/>
              <w:t>Shared values</w:t>
            </w:r>
          </w:p>
        </w:tc>
        <w:tc>
          <w:tcPr>
            <w:tcW w:w="2500" w:type="pct"/>
          </w:tcPr>
          <w:p w14:paraId="59F111CC" w14:textId="77777777" w:rsidR="009E5F47" w:rsidRDefault="009E5F47"/>
        </w:tc>
        <w:tc>
          <w:tcPr>
            <w:tcW w:w="500" w:type="pct"/>
          </w:tcPr>
          <w:p w14:paraId="10449E46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33788AC5" w14:textId="77777777" w:rsidR="009E5F47" w:rsidRDefault="00E47C0B">
            <w:pPr>
              <w:pStyle w:val="RightAlign"/>
            </w:pPr>
            <w:r>
              <w:t>2</w:t>
            </w:r>
          </w:p>
        </w:tc>
      </w:tr>
      <w:tr w:rsidR="009E5F47" w14:paraId="109CABE2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D754EBF" w14:textId="77777777" w:rsidR="009E5F47" w:rsidRDefault="00E47C0B">
            <w:pPr>
              <w:ind w:left="450"/>
            </w:pPr>
            <w:r>
              <w:t>The issues are well known</w:t>
            </w:r>
          </w:p>
        </w:tc>
        <w:tc>
          <w:tcPr>
            <w:tcW w:w="2500" w:type="pct"/>
          </w:tcPr>
          <w:p w14:paraId="385AAD49" w14:textId="77777777" w:rsidR="009E5F47" w:rsidRDefault="009E5F47"/>
        </w:tc>
        <w:tc>
          <w:tcPr>
            <w:tcW w:w="500" w:type="pct"/>
          </w:tcPr>
          <w:p w14:paraId="09B69055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3BCBB2F1" w14:textId="77777777" w:rsidR="009E5F47" w:rsidRDefault="00E47C0B">
            <w:pPr>
              <w:pStyle w:val="RightAlign"/>
            </w:pPr>
            <w:r>
              <w:t>1</w:t>
            </w:r>
          </w:p>
        </w:tc>
      </w:tr>
      <w:tr w:rsidR="009E5F47" w14:paraId="72C7657B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57AB8E4" w14:textId="77777777" w:rsidR="009E5F47" w:rsidRDefault="00E47C0B">
            <w:pPr>
              <w:ind w:left="450"/>
            </w:pPr>
            <w:r>
              <w:t xml:space="preserve">Unintended consequences, knock-on </w:t>
            </w:r>
            <w:proofErr w:type="gramStart"/>
            <w:r>
              <w:t>effects</w:t>
            </w:r>
            <w:proofErr w:type="gramEnd"/>
            <w:r>
              <w:t xml:space="preserve"> and unknown unknowns</w:t>
            </w:r>
          </w:p>
        </w:tc>
        <w:tc>
          <w:tcPr>
            <w:tcW w:w="2500" w:type="pct"/>
          </w:tcPr>
          <w:p w14:paraId="30140115" w14:textId="77777777" w:rsidR="009E5F47" w:rsidRDefault="009E5F47"/>
        </w:tc>
        <w:tc>
          <w:tcPr>
            <w:tcW w:w="500" w:type="pct"/>
          </w:tcPr>
          <w:p w14:paraId="0A7A5EF2" w14:textId="77777777" w:rsidR="009E5F47" w:rsidRDefault="00E47C0B">
            <w:pPr>
              <w:pStyle w:val="RightAlign"/>
            </w:pPr>
            <w:r>
              <w:t>5</w:t>
            </w:r>
          </w:p>
        </w:tc>
        <w:tc>
          <w:tcPr>
            <w:tcW w:w="500" w:type="pct"/>
          </w:tcPr>
          <w:p w14:paraId="13991500" w14:textId="77777777" w:rsidR="009E5F47" w:rsidRDefault="00E47C0B">
            <w:pPr>
              <w:pStyle w:val="RightAlign"/>
            </w:pPr>
            <w:r>
              <w:t>17</w:t>
            </w:r>
          </w:p>
        </w:tc>
      </w:tr>
      <w:tr w:rsidR="009E5F47" w14:paraId="1CD465EB" w14:textId="77777777" w:rsidTr="009E5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68D20A2" w14:textId="77777777" w:rsidR="009E5F47" w:rsidRDefault="00E47C0B">
            <w:pPr>
              <w:ind w:left="450"/>
            </w:pPr>
            <w:r>
              <w:t>Unknown health impacts</w:t>
            </w:r>
          </w:p>
        </w:tc>
        <w:tc>
          <w:tcPr>
            <w:tcW w:w="2500" w:type="pct"/>
          </w:tcPr>
          <w:p w14:paraId="4F29D7EB" w14:textId="77777777" w:rsidR="009E5F47" w:rsidRDefault="009E5F47"/>
        </w:tc>
        <w:tc>
          <w:tcPr>
            <w:tcW w:w="500" w:type="pct"/>
          </w:tcPr>
          <w:p w14:paraId="134D2FE2" w14:textId="77777777" w:rsidR="009E5F47" w:rsidRDefault="00E47C0B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1332BEF5" w14:textId="77777777" w:rsidR="009E5F47" w:rsidRDefault="00E47C0B">
            <w:pPr>
              <w:pStyle w:val="RightAlign"/>
            </w:pPr>
            <w:r>
              <w:t>2</w:t>
            </w:r>
          </w:p>
        </w:tc>
      </w:tr>
      <w:tr w:rsidR="009E5F47" w14:paraId="5EE99111" w14:textId="77777777" w:rsidTr="009E5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56A298" w14:textId="77777777" w:rsidR="009E5F47" w:rsidRDefault="00E47C0B">
            <w:pPr>
              <w:ind w:left="450"/>
            </w:pPr>
            <w:r>
              <w:t>What is the vision for gene editing</w:t>
            </w:r>
          </w:p>
        </w:tc>
        <w:tc>
          <w:tcPr>
            <w:tcW w:w="2500" w:type="pct"/>
          </w:tcPr>
          <w:p w14:paraId="65A859DD" w14:textId="77777777" w:rsidR="009E5F47" w:rsidRDefault="009E5F47"/>
        </w:tc>
        <w:tc>
          <w:tcPr>
            <w:tcW w:w="500" w:type="pct"/>
          </w:tcPr>
          <w:p w14:paraId="068C596B" w14:textId="77777777" w:rsidR="009E5F47" w:rsidRDefault="00E47C0B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514F0116" w14:textId="77777777" w:rsidR="009E5F47" w:rsidRDefault="00E47C0B">
            <w:pPr>
              <w:pStyle w:val="RightAlign"/>
            </w:pPr>
            <w:r>
              <w:t>1</w:t>
            </w:r>
          </w:p>
        </w:tc>
      </w:tr>
    </w:tbl>
    <w:p w14:paraId="416F1E7B" w14:textId="77777777" w:rsidR="00CA492A" w:rsidRDefault="00CA492A"/>
    <w:sectPr w:rsidR="00CA492A">
      <w:footerReference w:type="default" r:id="rId6"/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27324" w14:textId="77777777" w:rsidR="006A7EB8" w:rsidRDefault="006A7EB8">
      <w:pPr>
        <w:spacing w:after="0" w:line="240" w:lineRule="auto"/>
      </w:pPr>
      <w:r>
        <w:separator/>
      </w:r>
    </w:p>
  </w:endnote>
  <w:endnote w:type="continuationSeparator" w:id="0">
    <w:p w14:paraId="339D63DF" w14:textId="77777777" w:rsidR="006A7EB8" w:rsidRDefault="006A7E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80424F" w14:textId="77777777" w:rsidR="009E5F47" w:rsidRDefault="00E47C0B">
    <w:pPr>
      <w:pStyle w:val="Footer1"/>
    </w:pPr>
    <w:r>
      <w:ptab w:relativeTo="margin" w:alignment="left" w:leader="none"/>
    </w:r>
    <w:r>
      <w:t>23/05/2023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FB5E8F"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 w:rsidR="00FB5E8F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84CDF" w14:textId="77777777" w:rsidR="006A7EB8" w:rsidRDefault="006A7EB8">
      <w:pPr>
        <w:spacing w:after="0" w:line="240" w:lineRule="auto"/>
      </w:pPr>
      <w:r>
        <w:separator/>
      </w:r>
    </w:p>
  </w:footnote>
  <w:footnote w:type="continuationSeparator" w:id="0">
    <w:p w14:paraId="78ABAF3A" w14:textId="77777777" w:rsidR="006A7EB8" w:rsidRDefault="006A7E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E659A"/>
    <w:rsid w:val="00120DFE"/>
    <w:rsid w:val="001A7940"/>
    <w:rsid w:val="0028420E"/>
    <w:rsid w:val="003357BE"/>
    <w:rsid w:val="00396A39"/>
    <w:rsid w:val="003B66FC"/>
    <w:rsid w:val="00421538"/>
    <w:rsid w:val="005754D0"/>
    <w:rsid w:val="006075AE"/>
    <w:rsid w:val="006736AF"/>
    <w:rsid w:val="006A7EB8"/>
    <w:rsid w:val="00723194"/>
    <w:rsid w:val="0080238E"/>
    <w:rsid w:val="00823C0D"/>
    <w:rsid w:val="008413BB"/>
    <w:rsid w:val="00866725"/>
    <w:rsid w:val="009E5F47"/>
    <w:rsid w:val="00A47467"/>
    <w:rsid w:val="00B34482"/>
    <w:rsid w:val="00B70289"/>
    <w:rsid w:val="00C02BAF"/>
    <w:rsid w:val="00CA492A"/>
    <w:rsid w:val="00D10547"/>
    <w:rsid w:val="00E47C0B"/>
    <w:rsid w:val="00F90E97"/>
    <w:rsid w:val="00FB5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33EB6"/>
  <w15:chartTrackingRefBased/>
  <w15:docId w15:val="{E91CC0A0-E04B-434C-B8F4-2F9985797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672</Words>
  <Characters>38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onathan Menary</cp:lastModifiedBy>
  <cp:revision>20</cp:revision>
  <dcterms:created xsi:type="dcterms:W3CDTF">2023-05-23T19:39:00Z</dcterms:created>
  <dcterms:modified xsi:type="dcterms:W3CDTF">2023-05-31T17:58:00Z</dcterms:modified>
</cp:coreProperties>
</file>